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8E15F" w14:textId="5FBFA212" w:rsidR="00DC778D" w:rsidRDefault="00DC778D" w:rsidP="00DC778D">
      <w:bookmarkStart w:id="0" w:name="_GoBack"/>
      <w:bookmarkEnd w:id="0"/>
      <w:r>
        <w:rPr>
          <w:b/>
        </w:rPr>
        <w:t xml:space="preserve">Table </w:t>
      </w:r>
      <w:r w:rsidR="007634CB">
        <w:rPr>
          <w:b/>
        </w:rPr>
        <w:t>S1</w:t>
      </w:r>
      <w:r>
        <w:rPr>
          <w:b/>
        </w:rPr>
        <w:t>.</w:t>
      </w:r>
      <w:r>
        <w:t xml:space="preserve"> Critical Appraisal (Cross Sectional Study)</w:t>
      </w:r>
    </w:p>
    <w:tbl>
      <w:tblPr>
        <w:tblStyle w:val="a8"/>
        <w:tblW w:w="15018" w:type="dxa"/>
        <w:tblInd w:w="-53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7"/>
        <w:gridCol w:w="1428"/>
        <w:gridCol w:w="1428"/>
        <w:gridCol w:w="1428"/>
        <w:gridCol w:w="1428"/>
        <w:gridCol w:w="1428"/>
        <w:gridCol w:w="1428"/>
        <w:gridCol w:w="1428"/>
        <w:gridCol w:w="1429"/>
        <w:gridCol w:w="2126"/>
      </w:tblGrid>
      <w:tr w:rsidR="00DC778D" w14:paraId="49F199FE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AD320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Study details, country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255C2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the criteria for inclusion in the sample clearly defined?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0B2DD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study subjects and the setting described in detail?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ABBC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 exposure measured in a valid and reliable way?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18B1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objective, standard criteria used for measurement of the condition?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0EE9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Were</w:t>
            </w:r>
            <w:proofErr w:type="spellEnd"/>
            <w:r>
              <w:rPr>
                <w:b/>
              </w:rPr>
              <w:t xml:space="preserve"> confounding factors identified?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E8B93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strategies to deal with confounding factors stated?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D4306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the outcomes measured in a valid and reliable way? 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0EEA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appropriate statistical analysis used?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F9DB3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DC778D" w14:paraId="6936F64D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D876E" w14:textId="77777777" w:rsidR="00DC778D" w:rsidRDefault="00DC778D" w:rsidP="0031088A">
            <w:pPr>
              <w:spacing w:after="0" w:line="240" w:lineRule="auto"/>
            </w:pPr>
            <w:r>
              <w:t xml:space="preserve">Barker et al. (2017), Indi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15ED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0AD8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D25A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B225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0F17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C5338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1884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4D14C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E267A" w14:textId="77777777" w:rsidR="00DC778D" w:rsidRDefault="00DC778D" w:rsidP="0031088A">
            <w:pPr>
              <w:spacing w:after="0" w:line="240" w:lineRule="auto"/>
            </w:pPr>
            <w:r>
              <w:t>6 Yes 2 Unclear</w:t>
            </w:r>
          </w:p>
        </w:tc>
      </w:tr>
      <w:tr w:rsidR="00DC778D" w14:paraId="0665860A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3DBF5" w14:textId="77777777" w:rsidR="00DC778D" w:rsidRDefault="00DC778D" w:rsidP="0031088A">
            <w:pPr>
              <w:spacing w:after="0" w:line="240" w:lineRule="auto"/>
            </w:pPr>
            <w:r>
              <w:t xml:space="preserve">Boada et al. (2018), Spain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A4D1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CA51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6BB4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C3F2E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0A91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4C2D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3449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C0FB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3501E" w14:textId="77777777" w:rsidR="00DC778D" w:rsidRDefault="00DC778D" w:rsidP="0031088A">
            <w:pPr>
              <w:spacing w:after="0" w:line="240" w:lineRule="auto"/>
            </w:pPr>
            <w:r>
              <w:t xml:space="preserve">7 Yes 1 Unclear </w:t>
            </w:r>
          </w:p>
        </w:tc>
      </w:tr>
      <w:tr w:rsidR="00DC778D" w14:paraId="5E52BD58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3D9C3" w14:textId="77777777" w:rsidR="00DC778D" w:rsidRDefault="00DC778D" w:rsidP="0031088A">
            <w:pPr>
              <w:spacing w:after="0" w:line="240" w:lineRule="auto"/>
            </w:pPr>
            <w:r>
              <w:t>Chai et al. (2019), China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60D8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16E9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BCD5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1C84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CB92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744C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6C16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5E23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4E785" w14:textId="77777777" w:rsidR="00DC778D" w:rsidRDefault="00DC778D" w:rsidP="0031088A">
            <w:pPr>
              <w:spacing w:after="0" w:line="240" w:lineRule="auto"/>
            </w:pPr>
            <w:r>
              <w:t>8 Yes</w:t>
            </w:r>
          </w:p>
        </w:tc>
      </w:tr>
      <w:tr w:rsidR="00DC778D" w14:paraId="35F2A57D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6C5B1" w14:textId="77777777" w:rsidR="00DC778D" w:rsidRDefault="00DC778D" w:rsidP="0031088A">
            <w:pPr>
              <w:spacing w:after="0" w:line="240" w:lineRule="auto"/>
            </w:pPr>
            <w:r>
              <w:t xml:space="preserve">Chen et al. (2020), Chin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AE047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8B00D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C64D1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4738E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1DFF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99DE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AC5D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386D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7D9FD" w14:textId="77777777" w:rsidR="00DC778D" w:rsidRDefault="00DC778D" w:rsidP="0031088A">
            <w:pPr>
              <w:spacing w:after="0" w:line="240" w:lineRule="auto"/>
            </w:pPr>
            <w:r>
              <w:t xml:space="preserve">5 Yes 1 No 2 Unclear </w:t>
            </w:r>
          </w:p>
        </w:tc>
      </w:tr>
      <w:tr w:rsidR="00DC778D" w14:paraId="5699E350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37970" w14:textId="77777777" w:rsidR="00DC778D" w:rsidRDefault="00DC778D" w:rsidP="0031088A">
            <w:pPr>
              <w:spacing w:after="0" w:line="240" w:lineRule="auto"/>
            </w:pPr>
            <w:r>
              <w:t xml:space="preserve">Davey et al. (2020), Australi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68D09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D79D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7482E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8CCD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7A44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5426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06B3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EE17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D92EA" w14:textId="77777777" w:rsidR="00DC778D" w:rsidRDefault="00DC778D" w:rsidP="0031088A">
            <w:pPr>
              <w:spacing w:after="0" w:line="240" w:lineRule="auto"/>
            </w:pPr>
            <w:r>
              <w:t>7 Yes 1 Unclear</w:t>
            </w:r>
          </w:p>
        </w:tc>
      </w:tr>
      <w:tr w:rsidR="00DC778D" w14:paraId="2A98A4B7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258C4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Homaidan</w:t>
            </w:r>
            <w:proofErr w:type="spellEnd"/>
            <w:r>
              <w:t xml:space="preserve"> and </w:t>
            </w:r>
            <w:proofErr w:type="spellStart"/>
            <w:r>
              <w:t>Issam</w:t>
            </w:r>
            <w:proofErr w:type="spellEnd"/>
            <w:r>
              <w:t xml:space="preserve"> (2018), Saudi Arabia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435D7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23C6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3A68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7D5C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19D4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C2A47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EAC1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C3D4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7A7AF" w14:textId="77777777" w:rsidR="00DC778D" w:rsidRDefault="00DC778D" w:rsidP="0031088A">
            <w:pPr>
              <w:spacing w:after="0" w:line="240" w:lineRule="auto"/>
            </w:pPr>
            <w:r>
              <w:t>6 Yes 1 No 1 Unclear</w:t>
            </w:r>
          </w:p>
        </w:tc>
      </w:tr>
      <w:tr w:rsidR="00DC778D" w14:paraId="31DAA83D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3D20A" w14:textId="77777777" w:rsidR="00DC778D" w:rsidRDefault="00DC778D" w:rsidP="0031088A">
            <w:pPr>
              <w:spacing w:after="0" w:line="240" w:lineRule="auto"/>
            </w:pPr>
            <w:r>
              <w:t xml:space="preserve">Kumar et al. (2008), Indi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DABC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2CC4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4810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61E2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0156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33DE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ACD6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7371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88607" w14:textId="77777777" w:rsidR="00DC778D" w:rsidRDefault="00DC778D" w:rsidP="0031088A">
            <w:pPr>
              <w:spacing w:after="0" w:line="240" w:lineRule="auto"/>
            </w:pPr>
            <w:r>
              <w:t>8 Yes</w:t>
            </w:r>
          </w:p>
        </w:tc>
      </w:tr>
      <w:tr w:rsidR="00DC778D" w14:paraId="1D4ED898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50301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Kumari</w:t>
            </w:r>
            <w:proofErr w:type="spellEnd"/>
            <w:r>
              <w:t xml:space="preserve"> Indira et al. (2008), Indi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104D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3B73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9D17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68DF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00EBF" w14:textId="77777777" w:rsidR="00DC778D" w:rsidRDefault="00DC778D" w:rsidP="0031088A">
            <w:pPr>
              <w:spacing w:after="0" w:line="240" w:lineRule="auto"/>
            </w:pPr>
            <w:r>
              <w:t xml:space="preserve">Unclear (might be yes)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2981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0A67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FA28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A4FAA" w14:textId="77777777" w:rsidR="00DC778D" w:rsidRDefault="00DC778D" w:rsidP="0031088A">
            <w:pPr>
              <w:spacing w:after="0" w:line="240" w:lineRule="auto"/>
            </w:pPr>
            <w:r>
              <w:t xml:space="preserve">7 Yes 1 Unclear </w:t>
            </w:r>
          </w:p>
        </w:tc>
      </w:tr>
      <w:tr w:rsidR="00DC778D" w14:paraId="48FB9C42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7FCA8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lastRenderedPageBreak/>
              <w:t>Kwiatkowska</w:t>
            </w:r>
            <w:proofErr w:type="spellEnd"/>
            <w:r>
              <w:t xml:space="preserve"> et al. (2020), China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4B72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2882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E93E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D5DF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B6EA0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FE76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D879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709E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424FB" w14:textId="77777777" w:rsidR="00DC778D" w:rsidRDefault="00DC778D" w:rsidP="0031088A">
            <w:pPr>
              <w:spacing w:after="0" w:line="240" w:lineRule="auto"/>
            </w:pPr>
            <w:r>
              <w:t xml:space="preserve">7 Yes 1 Unclear </w:t>
            </w:r>
          </w:p>
        </w:tc>
      </w:tr>
      <w:tr w:rsidR="00DC778D" w14:paraId="22E6E533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6592E" w14:textId="77777777" w:rsidR="00DC778D" w:rsidRDefault="00DC778D" w:rsidP="0031088A">
            <w:pPr>
              <w:spacing w:after="0" w:line="240" w:lineRule="auto"/>
            </w:pPr>
            <w:r>
              <w:t xml:space="preserve">Nair et al. (2019), Indi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8254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C1B3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E07AB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90569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16244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38B5D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6659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561C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3C630" w14:textId="77777777" w:rsidR="00DC778D" w:rsidRDefault="00DC778D" w:rsidP="0031088A">
            <w:pPr>
              <w:spacing w:after="0" w:line="240" w:lineRule="auto"/>
            </w:pPr>
            <w:r>
              <w:t xml:space="preserve">4 Yes 2 N/A 2 Unclear </w:t>
            </w:r>
          </w:p>
        </w:tc>
      </w:tr>
      <w:tr w:rsidR="00DC778D" w14:paraId="1D66200D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38D21" w14:textId="77777777" w:rsidR="00DC778D" w:rsidRDefault="00DC778D" w:rsidP="0031088A">
            <w:pPr>
              <w:spacing w:after="0" w:line="240" w:lineRule="auto"/>
            </w:pPr>
            <w:r>
              <w:t xml:space="preserve">Rhee et al. (2019), Keny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9D5E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09BA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FEBC6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4D4C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4E6C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681E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2C03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46EC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A5A47" w14:textId="77777777" w:rsidR="00DC778D" w:rsidRDefault="00DC778D" w:rsidP="0031088A">
            <w:pPr>
              <w:spacing w:after="0" w:line="240" w:lineRule="auto"/>
            </w:pPr>
            <w:r>
              <w:t xml:space="preserve">7 Yes 1 Unclear </w:t>
            </w:r>
          </w:p>
        </w:tc>
      </w:tr>
      <w:tr w:rsidR="00DC778D" w14:paraId="06EDDCA7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8466C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Salm</w:t>
            </w:r>
            <w:proofErr w:type="spellEnd"/>
            <w:r>
              <w:t xml:space="preserve"> et al. (2018), Germany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283C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78FA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F432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3FF34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4C8E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C252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A1DD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77E5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C5F8FD" w14:textId="77777777" w:rsidR="00DC778D" w:rsidRDefault="00DC778D" w:rsidP="0031088A">
            <w:pPr>
              <w:spacing w:after="0" w:line="240" w:lineRule="auto"/>
            </w:pPr>
            <w:r>
              <w:t>8 Yes</w:t>
            </w:r>
          </w:p>
        </w:tc>
      </w:tr>
      <w:tr w:rsidR="00DC778D" w14:paraId="07AE8BDC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6A4DE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Sarwar</w:t>
            </w:r>
            <w:proofErr w:type="spellEnd"/>
            <w:r>
              <w:t xml:space="preserve"> et al. (2018), Pakistan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FCD5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448D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BEEC0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2F28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ED00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0669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D00A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EF74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18595" w14:textId="77777777" w:rsidR="00DC778D" w:rsidRDefault="00DC778D" w:rsidP="0031088A">
            <w:pPr>
              <w:spacing w:after="0" w:line="240" w:lineRule="auto"/>
            </w:pPr>
            <w:r>
              <w:t xml:space="preserve">7 Yes 1 Unclear </w:t>
            </w:r>
          </w:p>
        </w:tc>
      </w:tr>
      <w:tr w:rsidR="00DC778D" w14:paraId="12C421A9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82B85" w14:textId="77777777" w:rsidR="00DC778D" w:rsidRDefault="00DC778D" w:rsidP="0031088A">
            <w:pPr>
              <w:spacing w:after="0" w:line="240" w:lineRule="auto"/>
            </w:pPr>
            <w:r>
              <w:t xml:space="preserve">Wang et al. (2014), Chin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A7AC9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5595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072A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A948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00907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74E85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C43A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AF59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D737C" w14:textId="77777777" w:rsidR="00DC778D" w:rsidRDefault="00DC778D" w:rsidP="0031088A">
            <w:pPr>
              <w:spacing w:after="0" w:line="240" w:lineRule="auto"/>
            </w:pPr>
            <w:r>
              <w:t xml:space="preserve">6 Yes 1 No1 Unclear </w:t>
            </w:r>
          </w:p>
        </w:tc>
      </w:tr>
      <w:tr w:rsidR="00DC778D" w14:paraId="0137A2E8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BFA0F" w14:textId="77777777" w:rsidR="00DC778D" w:rsidRDefault="00DC778D" w:rsidP="0031088A">
            <w:pPr>
              <w:spacing w:after="0" w:line="240" w:lineRule="auto"/>
            </w:pPr>
            <w:r>
              <w:t xml:space="preserve">Wang et al. (2020), China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4C4A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80A4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F7C6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3FB6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111B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144C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8D2E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083E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0D211" w14:textId="77777777" w:rsidR="00DC778D" w:rsidRDefault="00DC778D" w:rsidP="0031088A">
            <w:pPr>
              <w:spacing w:after="0" w:line="240" w:lineRule="auto"/>
            </w:pPr>
            <w:r>
              <w:t>8 Yes</w:t>
            </w:r>
          </w:p>
        </w:tc>
      </w:tr>
      <w:tr w:rsidR="00DC778D" w14:paraId="7F2E81B0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151C2" w14:textId="77777777" w:rsidR="00DC778D" w:rsidRDefault="00DC778D" w:rsidP="0031088A">
            <w:pPr>
              <w:spacing w:after="0" w:line="240" w:lineRule="auto"/>
            </w:pPr>
            <w:r>
              <w:t xml:space="preserve">Wood et al. (2007), Wales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A5126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803A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130C0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8251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3E06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4FC2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94B9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6A6C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89A27" w14:textId="77777777" w:rsidR="00DC778D" w:rsidRDefault="00DC778D" w:rsidP="0031088A">
            <w:pPr>
              <w:spacing w:after="0" w:line="240" w:lineRule="auto"/>
            </w:pPr>
            <w:r>
              <w:t xml:space="preserve">6 Yes 1 No1 Unclear </w:t>
            </w:r>
          </w:p>
        </w:tc>
      </w:tr>
      <w:tr w:rsidR="00DC778D" w14:paraId="1E229255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22DA1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Yuguero</w:t>
            </w:r>
            <w:proofErr w:type="spellEnd"/>
            <w:r>
              <w:t xml:space="preserve"> et al. (2019), Spain 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D5A85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682C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3B35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38FB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CE5B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4E0C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07A4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FC7E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538D7" w14:textId="77777777" w:rsidR="00DC778D" w:rsidRDefault="00DC778D" w:rsidP="0031088A">
            <w:pPr>
              <w:spacing w:after="0" w:line="240" w:lineRule="auto"/>
            </w:pPr>
            <w:r>
              <w:t xml:space="preserve">7 Yes 1 No </w:t>
            </w:r>
          </w:p>
        </w:tc>
      </w:tr>
      <w:tr w:rsidR="00DC778D" w14:paraId="7BE4BB9F" w14:textId="77777777" w:rsidTr="0031088A">
        <w:trPr>
          <w:trHeight w:val="315"/>
        </w:trPr>
        <w:tc>
          <w:tcPr>
            <w:tcW w:w="14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49508" w14:textId="77777777" w:rsidR="00DC778D" w:rsidRDefault="00DC778D" w:rsidP="0031088A">
            <w:pPr>
              <w:spacing w:after="0" w:line="240" w:lineRule="auto"/>
            </w:pPr>
            <w:r>
              <w:t>Zhang et al. (2016), China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618B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E0E6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8B3F8F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24F5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B1A0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2021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60E4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DC9C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29BEE" w14:textId="77777777" w:rsidR="00DC778D" w:rsidRDefault="00DC778D" w:rsidP="0031088A">
            <w:pPr>
              <w:spacing w:after="0" w:line="240" w:lineRule="auto"/>
            </w:pPr>
            <w:r>
              <w:t xml:space="preserve">7 Yes 1 Unclear </w:t>
            </w:r>
          </w:p>
        </w:tc>
      </w:tr>
    </w:tbl>
    <w:p w14:paraId="10FEAB84" w14:textId="77777777" w:rsidR="00DC778D" w:rsidRDefault="00DC778D" w:rsidP="00DC778D"/>
    <w:p w14:paraId="15069809" w14:textId="77777777" w:rsidR="00DC778D" w:rsidRDefault="00DC778D" w:rsidP="00DC778D">
      <w:pPr>
        <w:rPr>
          <w:b/>
        </w:rPr>
      </w:pPr>
      <w:r>
        <w:br w:type="page"/>
      </w:r>
    </w:p>
    <w:p w14:paraId="390343C6" w14:textId="54B8F6E3" w:rsidR="00DC778D" w:rsidRDefault="00DC778D" w:rsidP="00DC778D">
      <w:r>
        <w:rPr>
          <w:b/>
        </w:rPr>
        <w:lastRenderedPageBreak/>
        <w:t xml:space="preserve">Table </w:t>
      </w:r>
      <w:r w:rsidR="007634CB">
        <w:rPr>
          <w:b/>
        </w:rPr>
        <w:t>S2</w:t>
      </w:r>
      <w:r>
        <w:rPr>
          <w:b/>
        </w:rPr>
        <w:t>.</w:t>
      </w:r>
      <w:r>
        <w:t xml:space="preserve"> Critical Appraisal (Systematic Review)</w:t>
      </w:r>
    </w:p>
    <w:tbl>
      <w:tblPr>
        <w:tblStyle w:val="a9"/>
        <w:tblW w:w="15496" w:type="dxa"/>
        <w:tblInd w:w="-77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9"/>
        <w:gridCol w:w="909"/>
        <w:gridCol w:w="1178"/>
        <w:gridCol w:w="1280"/>
        <w:gridCol w:w="1062"/>
        <w:gridCol w:w="1280"/>
        <w:gridCol w:w="1522"/>
        <w:gridCol w:w="1126"/>
        <w:gridCol w:w="1280"/>
        <w:gridCol w:w="1120"/>
        <w:gridCol w:w="1758"/>
        <w:gridCol w:w="1280"/>
        <w:gridCol w:w="782"/>
      </w:tblGrid>
      <w:tr w:rsidR="00DC778D" w14:paraId="6151C50A" w14:textId="77777777" w:rsidTr="0031088A">
        <w:trPr>
          <w:trHeight w:val="315"/>
        </w:trPr>
        <w:tc>
          <w:tcPr>
            <w:tcW w:w="9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BC6BD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tudy details, location</w:t>
            </w:r>
          </w:p>
        </w:tc>
        <w:tc>
          <w:tcPr>
            <w:tcW w:w="9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42942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s the review question clearly and explicitly stated?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FB8B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inclusion criteria appropriate for the review question?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D57EA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 search strategy appropriate?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257FE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sources and resources used to search for studies adequate?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676A6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criteria for appraising studies appropriate?</w:t>
            </w:r>
          </w:p>
        </w:tc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2B42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critical appraisal conducted by two or more reviewers independently?</w:t>
            </w:r>
          </w:p>
        </w:tc>
        <w:tc>
          <w:tcPr>
            <w:tcW w:w="1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6A4D2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re methods to minimize errors in data extraction?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DE5E6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methods used to combine studies appropriate?</w:t>
            </w:r>
          </w:p>
        </w:tc>
        <w:tc>
          <w:tcPr>
            <w:tcW w:w="11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9B20C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 likelihood of publication bias assessed?</w:t>
            </w:r>
          </w:p>
        </w:tc>
        <w:tc>
          <w:tcPr>
            <w:tcW w:w="1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05C30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recommendations for policy and/or practice supported by the reported data?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D7182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specific directives for new research appropriate?</w:t>
            </w:r>
          </w:p>
        </w:tc>
        <w:tc>
          <w:tcPr>
            <w:tcW w:w="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85A6D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DC778D" w14:paraId="571E5772" w14:textId="77777777" w:rsidTr="0031088A">
        <w:trPr>
          <w:trHeight w:val="315"/>
        </w:trPr>
        <w:tc>
          <w:tcPr>
            <w:tcW w:w="9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0E860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Costelloe</w:t>
            </w:r>
            <w:proofErr w:type="spellEnd"/>
            <w:r>
              <w:t xml:space="preserve"> et al. (2010), multiple</w:t>
            </w:r>
          </w:p>
        </w:tc>
        <w:tc>
          <w:tcPr>
            <w:tcW w:w="9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F794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B65F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2924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2DC2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491A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439B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7D67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C302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14C7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E957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7FCB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6210B" w14:textId="77777777" w:rsidR="00DC778D" w:rsidRDefault="00DC778D" w:rsidP="0031088A">
            <w:pPr>
              <w:spacing w:after="0" w:line="240" w:lineRule="auto"/>
            </w:pPr>
            <w:r>
              <w:t>11 Yes</w:t>
            </w:r>
          </w:p>
        </w:tc>
      </w:tr>
      <w:tr w:rsidR="00DC778D" w14:paraId="10689CB9" w14:textId="77777777" w:rsidTr="0031088A">
        <w:trPr>
          <w:trHeight w:val="315"/>
        </w:trPr>
        <w:tc>
          <w:tcPr>
            <w:tcW w:w="9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D8FF3" w14:textId="77777777" w:rsidR="00DC778D" w:rsidRDefault="00DC778D" w:rsidP="0031088A">
            <w:pPr>
              <w:spacing w:after="0" w:line="240" w:lineRule="auto"/>
            </w:pPr>
            <w:r>
              <w:t>Evans et al. (2019), multiple</w:t>
            </w:r>
          </w:p>
        </w:tc>
        <w:tc>
          <w:tcPr>
            <w:tcW w:w="9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8277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E869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AE864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244C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68C11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8647B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3A9B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27B9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C2CD8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11DF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7F2E9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EAE7B" w14:textId="77777777" w:rsidR="00DC778D" w:rsidRDefault="00DC778D" w:rsidP="0031088A">
            <w:pPr>
              <w:spacing w:after="0" w:line="240" w:lineRule="auto"/>
            </w:pPr>
            <w:r>
              <w:t>7 Yes 1 No 3 Unclear</w:t>
            </w:r>
          </w:p>
        </w:tc>
      </w:tr>
      <w:tr w:rsidR="00DC778D" w14:paraId="53E5766C" w14:textId="77777777" w:rsidTr="0031088A">
        <w:trPr>
          <w:trHeight w:val="315"/>
        </w:trPr>
        <w:tc>
          <w:tcPr>
            <w:tcW w:w="9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1183C" w14:textId="77777777" w:rsidR="00DC778D" w:rsidRDefault="00DC778D" w:rsidP="0031088A">
            <w:pPr>
              <w:spacing w:after="0" w:line="240" w:lineRule="auto"/>
            </w:pPr>
            <w:r>
              <w:t>Hansen et al. (2019), multiple</w:t>
            </w:r>
          </w:p>
        </w:tc>
        <w:tc>
          <w:tcPr>
            <w:tcW w:w="9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B840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4A5F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E8DE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5B23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32B77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7709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7FE9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ED29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23F6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8358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967D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14BCA" w14:textId="77777777" w:rsidR="00DC778D" w:rsidRDefault="00DC778D" w:rsidP="0031088A">
            <w:pPr>
              <w:spacing w:after="0" w:line="240" w:lineRule="auto"/>
            </w:pPr>
            <w:r>
              <w:t xml:space="preserve">10 Yes 1 Unclear </w:t>
            </w:r>
          </w:p>
        </w:tc>
      </w:tr>
    </w:tbl>
    <w:p w14:paraId="24FCF8C2" w14:textId="77777777" w:rsidR="00DC778D" w:rsidRDefault="00DC778D" w:rsidP="00DC778D"/>
    <w:p w14:paraId="17DFF70E" w14:textId="77777777" w:rsidR="00DC778D" w:rsidRDefault="00DC778D" w:rsidP="00DC778D">
      <w:pPr>
        <w:jc w:val="center"/>
      </w:pPr>
    </w:p>
    <w:p w14:paraId="06159FFE" w14:textId="77777777" w:rsidR="00DC778D" w:rsidRDefault="00DC778D" w:rsidP="00DC778D"/>
    <w:p w14:paraId="06A786D4" w14:textId="77777777" w:rsidR="00DC778D" w:rsidRDefault="00DC778D" w:rsidP="00DC778D">
      <w:pPr>
        <w:rPr>
          <w:b/>
        </w:rPr>
      </w:pPr>
      <w:r>
        <w:br w:type="page"/>
      </w:r>
    </w:p>
    <w:p w14:paraId="63EC254A" w14:textId="6C7E87C4" w:rsidR="00DC778D" w:rsidRDefault="00DC778D" w:rsidP="00DC778D">
      <w:r>
        <w:rPr>
          <w:b/>
        </w:rPr>
        <w:lastRenderedPageBreak/>
        <w:t xml:space="preserve">Table </w:t>
      </w:r>
      <w:r w:rsidR="007634CB">
        <w:rPr>
          <w:b/>
        </w:rPr>
        <w:t>S3</w:t>
      </w:r>
      <w:r>
        <w:rPr>
          <w:b/>
        </w:rPr>
        <w:t>.</w:t>
      </w:r>
      <w:r>
        <w:t xml:space="preserve"> Critical Appraisal (Quasi-Experimental Studies)</w:t>
      </w:r>
    </w:p>
    <w:tbl>
      <w:tblPr>
        <w:tblStyle w:val="aa"/>
        <w:tblW w:w="16019" w:type="dxa"/>
        <w:tblInd w:w="-100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9"/>
        <w:gridCol w:w="1413"/>
        <w:gridCol w:w="1414"/>
        <w:gridCol w:w="1709"/>
        <w:gridCol w:w="1119"/>
        <w:gridCol w:w="1413"/>
        <w:gridCol w:w="1414"/>
        <w:gridCol w:w="1414"/>
        <w:gridCol w:w="1414"/>
        <w:gridCol w:w="1414"/>
        <w:gridCol w:w="1876"/>
      </w:tblGrid>
      <w:tr w:rsidR="00DC778D" w14:paraId="7D6954F7" w14:textId="77777777" w:rsidTr="0031088A">
        <w:trPr>
          <w:trHeight w:val="315"/>
        </w:trPr>
        <w:tc>
          <w:tcPr>
            <w:tcW w:w="14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F8383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Study designs, Location 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52D8D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s it clear in the study what is the </w:t>
            </w:r>
            <w:proofErr w:type="spellStart"/>
            <w:r>
              <w:rPr>
                <w:b/>
              </w:rPr>
              <w:t>‘cause</w:t>
            </w:r>
            <w:proofErr w:type="spellEnd"/>
            <w:r>
              <w:rPr>
                <w:b/>
              </w:rPr>
              <w:t>’ and what is the ‘effect’?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168E5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the participants included in any comparisons similar? 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1D79C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the participants included in any comparisons receiving similar treatment/care, other than the exposure or intervention of interest? </w:t>
            </w:r>
          </w:p>
        </w:tc>
        <w:tc>
          <w:tcPr>
            <w:tcW w:w="11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93AE9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re a control group?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5E22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re multiple measurements of the outcome both pre and post the intervention/exposure?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2908C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as follow up complete and if not, were differences between groups in terms of their follow up adequately described and </w:t>
            </w:r>
            <w:proofErr w:type="spellStart"/>
            <w:r>
              <w:rPr>
                <w:b/>
              </w:rPr>
              <w:t>analyzed</w:t>
            </w:r>
            <w:proofErr w:type="spellEnd"/>
            <w:r>
              <w:rPr>
                <w:b/>
              </w:rPr>
              <w:t xml:space="preserve">? 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00753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outcomes of participants included in any comparisons measured in the same way?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5EB65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outcomes measured in a reliable way?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45F6E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appropriate statistical analysis used?</w:t>
            </w:r>
          </w:p>
        </w:tc>
        <w:tc>
          <w:tcPr>
            <w:tcW w:w="1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DBB5A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DC778D" w14:paraId="76998F3F" w14:textId="77777777" w:rsidTr="0031088A">
        <w:trPr>
          <w:trHeight w:val="315"/>
        </w:trPr>
        <w:tc>
          <w:tcPr>
            <w:tcW w:w="14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D8FCD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Belongia</w:t>
            </w:r>
            <w:proofErr w:type="spellEnd"/>
            <w:r>
              <w:t xml:space="preserve"> et al. (2001), United States 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27FE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2290B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D809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9C7A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CA25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BC43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28E5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AF00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7094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B8CE9" w14:textId="77777777" w:rsidR="00DC778D" w:rsidRDefault="00DC778D" w:rsidP="0031088A">
            <w:pPr>
              <w:spacing w:after="0" w:line="240" w:lineRule="auto"/>
            </w:pPr>
            <w:r>
              <w:t xml:space="preserve">8 Yes 1 </w:t>
            </w:r>
            <w:proofErr w:type="spellStart"/>
            <w:r>
              <w:t>Uncelar</w:t>
            </w:r>
            <w:proofErr w:type="spellEnd"/>
            <w:r>
              <w:t xml:space="preserve"> </w:t>
            </w:r>
          </w:p>
        </w:tc>
      </w:tr>
      <w:tr w:rsidR="00DC778D" w14:paraId="52435B71" w14:textId="77777777" w:rsidTr="0031088A">
        <w:trPr>
          <w:trHeight w:val="315"/>
        </w:trPr>
        <w:tc>
          <w:tcPr>
            <w:tcW w:w="14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96476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Chiswell</w:t>
            </w:r>
            <w:proofErr w:type="spellEnd"/>
            <w:r>
              <w:t xml:space="preserve"> et al. (2019), United State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FF76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22F7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3990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1C514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28AE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866E9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0D70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0708D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A979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55463" w14:textId="77777777" w:rsidR="00DC778D" w:rsidRDefault="00DC778D" w:rsidP="0031088A">
            <w:pPr>
              <w:spacing w:after="0" w:line="240" w:lineRule="auto"/>
            </w:pPr>
            <w:r>
              <w:t>7 Yes 2 No</w:t>
            </w:r>
          </w:p>
        </w:tc>
      </w:tr>
      <w:tr w:rsidR="00DC778D" w14:paraId="604FF806" w14:textId="77777777" w:rsidTr="0031088A">
        <w:trPr>
          <w:trHeight w:val="315"/>
        </w:trPr>
        <w:tc>
          <w:tcPr>
            <w:tcW w:w="14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7D317" w14:textId="77777777" w:rsidR="00DC778D" w:rsidRDefault="00DC778D" w:rsidP="0031088A">
            <w:pPr>
              <w:spacing w:after="0" w:line="240" w:lineRule="auto"/>
            </w:pPr>
            <w:r>
              <w:t>Cummings et al. (2020), United State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A1FC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1EA0A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C45D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F4801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A297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6025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589D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5F81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A5A6C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BCE8E" w14:textId="77777777" w:rsidR="00DC778D" w:rsidRDefault="00DC778D" w:rsidP="0031088A">
            <w:pPr>
              <w:spacing w:after="0" w:line="240" w:lineRule="auto"/>
            </w:pPr>
            <w:r>
              <w:t xml:space="preserve">6 Yes 2 Unclear 1 No </w:t>
            </w:r>
          </w:p>
        </w:tc>
      </w:tr>
      <w:tr w:rsidR="00DC778D" w14:paraId="621FC9EE" w14:textId="77777777" w:rsidTr="0031088A">
        <w:trPr>
          <w:trHeight w:val="315"/>
        </w:trPr>
        <w:tc>
          <w:tcPr>
            <w:tcW w:w="14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AE13B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Haenssgen</w:t>
            </w:r>
            <w:proofErr w:type="spellEnd"/>
            <w:r>
              <w:t xml:space="preserve"> et al. (2018), Lao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F999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3BA6D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3C48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6920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E136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B3AF8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2332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1512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269C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FFA3E" w14:textId="77777777" w:rsidR="00DC778D" w:rsidRDefault="00DC778D" w:rsidP="0031088A">
            <w:pPr>
              <w:spacing w:after="0" w:line="240" w:lineRule="auto"/>
            </w:pPr>
            <w:r>
              <w:t xml:space="preserve">7 Yes 2 Unclear </w:t>
            </w:r>
          </w:p>
        </w:tc>
      </w:tr>
      <w:tr w:rsidR="00DC778D" w14:paraId="60A3528C" w14:textId="77777777" w:rsidTr="0031088A">
        <w:trPr>
          <w:trHeight w:val="315"/>
        </w:trPr>
        <w:tc>
          <w:tcPr>
            <w:tcW w:w="14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28C25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Mandaras</w:t>
            </w:r>
            <w:proofErr w:type="spellEnd"/>
            <w:r>
              <w:t>-Kelly et al. (2006), United State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75BB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6EB2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8F9C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4599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5D9A3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14DA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DB3B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3A96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5AF6D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7C37C" w14:textId="77777777" w:rsidR="00DC778D" w:rsidRDefault="00DC778D" w:rsidP="0031088A">
            <w:pPr>
              <w:spacing w:after="0" w:line="240" w:lineRule="auto"/>
            </w:pPr>
            <w:r>
              <w:t xml:space="preserve">8 Yes 1 </w:t>
            </w:r>
            <w:proofErr w:type="spellStart"/>
            <w:r>
              <w:t>Uncelar</w:t>
            </w:r>
            <w:proofErr w:type="spellEnd"/>
            <w:r>
              <w:t xml:space="preserve"> </w:t>
            </w:r>
          </w:p>
        </w:tc>
      </w:tr>
      <w:tr w:rsidR="00DC778D" w14:paraId="2BAA3BDB" w14:textId="77777777" w:rsidTr="0031088A">
        <w:trPr>
          <w:trHeight w:val="315"/>
        </w:trPr>
        <w:tc>
          <w:tcPr>
            <w:tcW w:w="14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2B147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Xue</w:t>
            </w:r>
            <w:proofErr w:type="spellEnd"/>
            <w:r>
              <w:t xml:space="preserve"> et al. (2019), China 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7EAA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0E37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29F2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F5B2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7C5E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0CCC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C79D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AB92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E89D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A505F" w14:textId="77777777" w:rsidR="00DC778D" w:rsidRDefault="00DC778D" w:rsidP="0031088A">
            <w:pPr>
              <w:spacing w:after="0" w:line="240" w:lineRule="auto"/>
            </w:pPr>
            <w:r>
              <w:t>9 Yes</w:t>
            </w:r>
          </w:p>
        </w:tc>
      </w:tr>
    </w:tbl>
    <w:p w14:paraId="3CC71740" w14:textId="6A048581" w:rsidR="00DC778D" w:rsidRDefault="00DC778D" w:rsidP="00DC778D">
      <w:pPr>
        <w:tabs>
          <w:tab w:val="left" w:pos="5472"/>
        </w:tabs>
      </w:pPr>
      <w:r>
        <w:rPr>
          <w:b/>
        </w:rPr>
        <w:lastRenderedPageBreak/>
        <w:t xml:space="preserve">Table </w:t>
      </w:r>
      <w:r w:rsidR="007634CB">
        <w:rPr>
          <w:b/>
        </w:rPr>
        <w:t>S4</w:t>
      </w:r>
      <w:r>
        <w:rPr>
          <w:b/>
        </w:rPr>
        <w:t>.</w:t>
      </w:r>
      <w:r>
        <w:t xml:space="preserve"> Critical Appraisal (Qualitative Research)</w:t>
      </w:r>
    </w:p>
    <w:tbl>
      <w:tblPr>
        <w:tblStyle w:val="ab"/>
        <w:tblW w:w="15825" w:type="dxa"/>
        <w:tblInd w:w="-80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59"/>
        <w:gridCol w:w="1412"/>
        <w:gridCol w:w="1310"/>
        <w:gridCol w:w="1310"/>
        <w:gridCol w:w="1455"/>
        <w:gridCol w:w="1386"/>
        <w:gridCol w:w="1348"/>
        <w:gridCol w:w="1130"/>
        <w:gridCol w:w="1310"/>
        <w:gridCol w:w="1518"/>
        <w:gridCol w:w="1453"/>
        <w:gridCol w:w="1134"/>
      </w:tblGrid>
      <w:tr w:rsidR="00DC778D" w14:paraId="1A63F08B" w14:textId="77777777" w:rsidTr="0031088A">
        <w:trPr>
          <w:trHeight w:val="315"/>
        </w:trPr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3D229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tudy designs, Location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2358E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s there congruity between the stated philosophical perspective and the research methodology?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D4714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s there congruity between the research methodology and the research question or objectives? 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C9079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s there congruity between the research methodology and the methods used to collect data?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F535D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s there congruity between the research methodology and the representation and analysis of data?</w:t>
            </w:r>
          </w:p>
        </w:tc>
        <w:tc>
          <w:tcPr>
            <w:tcW w:w="13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DF5B9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s there congruity between the research methodology and the interpretation of results?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87300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s there a statement locating the researcher culturally or theoretically?</w:t>
            </w:r>
          </w:p>
        </w:tc>
        <w:tc>
          <w:tcPr>
            <w:tcW w:w="11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0BB1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s the influence of the researcher on the research, and vice- versa, addressed? 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53C96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re participants, and their voices, adequately represented?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23648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968A8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o the conclusions drawn in the research report flow from the analysis, or interpretation, of the data?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0E2A7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sult</w:t>
            </w:r>
          </w:p>
        </w:tc>
      </w:tr>
      <w:tr w:rsidR="00DC778D" w14:paraId="69A939EE" w14:textId="77777777" w:rsidTr="0031088A">
        <w:trPr>
          <w:trHeight w:val="315"/>
        </w:trPr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FD01A" w14:textId="77777777" w:rsidR="00DC778D" w:rsidRDefault="00DC778D" w:rsidP="0031088A">
            <w:pPr>
              <w:spacing w:after="0" w:line="240" w:lineRule="auto"/>
            </w:pPr>
            <w:r>
              <w:t xml:space="preserve">Collins et al. (2020), United States 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F337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7052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E3CC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D94C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24A6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D014B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1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79D13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19B12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6F214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1E2B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3BDE8" w14:textId="77777777" w:rsidR="00DC778D" w:rsidRDefault="00DC778D" w:rsidP="0031088A">
            <w:pPr>
              <w:spacing w:after="0" w:line="240" w:lineRule="auto"/>
            </w:pPr>
            <w:r>
              <w:t>6 Yes 2 No 2 N/A</w:t>
            </w:r>
          </w:p>
        </w:tc>
      </w:tr>
      <w:tr w:rsidR="00DC778D" w14:paraId="5B83AE2C" w14:textId="77777777" w:rsidTr="0031088A">
        <w:trPr>
          <w:trHeight w:val="315"/>
        </w:trPr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058B3" w14:textId="77777777" w:rsidR="00DC778D" w:rsidRDefault="00DC778D" w:rsidP="0031088A">
            <w:pPr>
              <w:spacing w:after="0" w:line="240" w:lineRule="auto"/>
            </w:pPr>
            <w:r>
              <w:t>Dallas et al. (2014), Australia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77A7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1B38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0C71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1913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DEEF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51B87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1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DBA72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68E4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D95D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ADEC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0770B" w14:textId="77777777" w:rsidR="00DC778D" w:rsidRDefault="00DC778D" w:rsidP="0031088A">
            <w:pPr>
              <w:spacing w:after="0" w:line="240" w:lineRule="auto"/>
            </w:pPr>
            <w:r>
              <w:t>8 Yes 2 No</w:t>
            </w:r>
          </w:p>
        </w:tc>
      </w:tr>
      <w:tr w:rsidR="00DC778D" w14:paraId="093ACAF4" w14:textId="77777777" w:rsidTr="0031088A">
        <w:trPr>
          <w:trHeight w:val="315"/>
        </w:trPr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DAB45" w14:textId="77777777" w:rsidR="00DC778D" w:rsidRDefault="00DC778D" w:rsidP="0031088A">
            <w:pPr>
              <w:spacing w:after="0" w:line="240" w:lineRule="auto"/>
            </w:pPr>
            <w:r>
              <w:t xml:space="preserve">Duane et al. (2016), Ireland 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0556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81F8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9DC40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6E9E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94D0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0D62F5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1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A2140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A82B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4B67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8B7D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281CF" w14:textId="77777777" w:rsidR="00DC778D" w:rsidRDefault="00DC778D" w:rsidP="0031088A">
            <w:pPr>
              <w:spacing w:after="0" w:line="240" w:lineRule="auto"/>
            </w:pPr>
            <w:r>
              <w:t>8 Yes 2 No</w:t>
            </w:r>
          </w:p>
        </w:tc>
      </w:tr>
      <w:tr w:rsidR="00DC778D" w14:paraId="03164155" w14:textId="77777777" w:rsidTr="0031088A">
        <w:trPr>
          <w:trHeight w:val="315"/>
        </w:trPr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8A392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Haenssgen</w:t>
            </w:r>
            <w:proofErr w:type="spellEnd"/>
            <w:r>
              <w:t xml:space="preserve"> et al. (2018), Laos 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7E2F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B102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7434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D64C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0A3B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4EFB5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1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CB8E3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DB6E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E9EF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5953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B3CBF" w14:textId="77777777" w:rsidR="00DC778D" w:rsidRDefault="00DC778D" w:rsidP="0031088A">
            <w:pPr>
              <w:spacing w:after="0" w:line="240" w:lineRule="auto"/>
            </w:pPr>
            <w:r>
              <w:t>8 Yes 2 No</w:t>
            </w:r>
          </w:p>
        </w:tc>
      </w:tr>
      <w:tr w:rsidR="00DC778D" w14:paraId="06987844" w14:textId="77777777" w:rsidTr="0031088A">
        <w:trPr>
          <w:trHeight w:val="315"/>
        </w:trPr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51A79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Salm</w:t>
            </w:r>
            <w:proofErr w:type="spellEnd"/>
            <w:r>
              <w:t xml:space="preserve"> et al. (2018), Germany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5371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FB22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3862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F97C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EC44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C8B7E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1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04781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3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3D47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AA05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5EB8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A0757" w14:textId="77777777" w:rsidR="00DC778D" w:rsidRDefault="00DC778D" w:rsidP="0031088A">
            <w:pPr>
              <w:spacing w:after="0" w:line="240" w:lineRule="auto"/>
            </w:pPr>
            <w:r>
              <w:t>8 Yes 2 No</w:t>
            </w:r>
          </w:p>
        </w:tc>
      </w:tr>
    </w:tbl>
    <w:p w14:paraId="224A6C25" w14:textId="77777777" w:rsidR="00DC778D" w:rsidRDefault="00DC778D" w:rsidP="00DC778D">
      <w:pPr>
        <w:tabs>
          <w:tab w:val="left" w:pos="5472"/>
        </w:tabs>
      </w:pPr>
    </w:p>
    <w:p w14:paraId="1C239E10" w14:textId="736F5A5E" w:rsidR="00DC778D" w:rsidRDefault="00DC778D" w:rsidP="00DC778D">
      <w:pPr>
        <w:tabs>
          <w:tab w:val="left" w:pos="5472"/>
        </w:tabs>
      </w:pPr>
      <w:r>
        <w:rPr>
          <w:b/>
        </w:rPr>
        <w:lastRenderedPageBreak/>
        <w:t xml:space="preserve">Table </w:t>
      </w:r>
      <w:r w:rsidR="007634CB">
        <w:rPr>
          <w:b/>
        </w:rPr>
        <w:t>S5</w:t>
      </w:r>
      <w:r>
        <w:rPr>
          <w:b/>
        </w:rPr>
        <w:t>.</w:t>
      </w:r>
      <w:r>
        <w:t xml:space="preserve"> Critical Appraisal (Prevalence Study)</w:t>
      </w:r>
    </w:p>
    <w:tbl>
      <w:tblPr>
        <w:tblStyle w:val="ac"/>
        <w:tblW w:w="139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5"/>
        <w:gridCol w:w="1340"/>
        <w:gridCol w:w="1296"/>
        <w:gridCol w:w="1115"/>
        <w:gridCol w:w="1107"/>
        <w:gridCol w:w="1238"/>
        <w:gridCol w:w="1444"/>
        <w:gridCol w:w="1443"/>
        <w:gridCol w:w="1257"/>
        <w:gridCol w:w="1647"/>
        <w:gridCol w:w="830"/>
      </w:tblGrid>
      <w:tr w:rsidR="00DC778D" w14:paraId="106E43DB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37E64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Study designs, location 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48D1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as the sample frame appropriate to address the target population? 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62949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study participants sampled in an appropriate way?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AC5B0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 sample size adequate?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EC7A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study subjects and the setting described in detail?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D4B65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as the data analysis conducted with sufficient coverage of the identified sample? 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24EB7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valid methods used for the identification of the condition?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280F8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as the condition measured in a standard, reliable way for all participants? 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A96AA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as there appropriate statistical analysis? 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2D93E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 response rate adequate, and if not, was the low response rate managed appropriately?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4DF0F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DC778D" w14:paraId="29A4D293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DD058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Albrich</w:t>
            </w:r>
            <w:proofErr w:type="spellEnd"/>
            <w:r>
              <w:t xml:space="preserve"> et al. (2004), United States and European countries 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EAB1F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76E26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96FE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62744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D2057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E6BC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926F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835F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9DCC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6A42B" w14:textId="77777777" w:rsidR="00DC778D" w:rsidRDefault="00DC778D" w:rsidP="0031088A">
            <w:pPr>
              <w:spacing w:after="0" w:line="240" w:lineRule="auto"/>
            </w:pPr>
            <w:r>
              <w:t xml:space="preserve">5 Yes 1 No 2 Unclear 1 N/A </w:t>
            </w:r>
          </w:p>
        </w:tc>
      </w:tr>
      <w:tr w:rsidR="00DC778D" w14:paraId="7D503762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F19C9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Cuningham</w:t>
            </w:r>
            <w:proofErr w:type="spellEnd"/>
            <w:r>
              <w:t xml:space="preserve"> et al. (2020), Australia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CF95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5E60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68491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8896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C801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A273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EC89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2F6E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66A1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09EFD" w14:textId="77777777" w:rsidR="00DC778D" w:rsidRDefault="00DC778D" w:rsidP="0031088A">
            <w:pPr>
              <w:spacing w:after="0" w:line="240" w:lineRule="auto"/>
            </w:pPr>
            <w:r>
              <w:t>9 Yes</w:t>
            </w:r>
          </w:p>
        </w:tc>
      </w:tr>
      <w:tr w:rsidR="00DC778D" w14:paraId="41D77FB1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9A4F7" w14:textId="77777777" w:rsidR="00DC778D" w:rsidRDefault="00DC778D" w:rsidP="0031088A">
            <w:pPr>
              <w:spacing w:after="0" w:line="240" w:lineRule="auto"/>
            </w:pPr>
            <w:r>
              <w:t xml:space="preserve">Giles et al. (2019), United States 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A3CA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65B0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E7BB2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C544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AD289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B8CF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BA63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54914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152B8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F1723" w14:textId="77777777" w:rsidR="00DC778D" w:rsidRDefault="00DC778D" w:rsidP="0031088A">
            <w:pPr>
              <w:spacing w:after="0" w:line="240" w:lineRule="auto"/>
            </w:pPr>
            <w:r>
              <w:t>5 Yes 1 No 1 Unclear 2 N/A</w:t>
            </w:r>
          </w:p>
        </w:tc>
      </w:tr>
      <w:tr w:rsidR="00DC778D" w14:paraId="46D37B4B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A8B63" w14:textId="77777777" w:rsidR="00DC778D" w:rsidRDefault="00DC778D" w:rsidP="0031088A">
            <w:pPr>
              <w:spacing w:after="0" w:line="240" w:lineRule="auto"/>
            </w:pPr>
            <w:r>
              <w:t>Hammond et al. (2020), United Kingdom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1FF8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4981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C789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BDDF9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F897A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9D61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67F0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501F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A592C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BB609" w14:textId="77777777" w:rsidR="00DC778D" w:rsidRDefault="00DC778D" w:rsidP="0031088A">
            <w:pPr>
              <w:spacing w:after="0" w:line="240" w:lineRule="auto"/>
            </w:pPr>
            <w:r>
              <w:t>6 Yes 1 No 2 N/A</w:t>
            </w:r>
          </w:p>
        </w:tc>
      </w:tr>
      <w:tr w:rsidR="00DC778D" w14:paraId="22DFC2FD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DC82F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Jeong</w:t>
            </w:r>
            <w:proofErr w:type="spellEnd"/>
            <w:r>
              <w:t xml:space="preserve"> et al. (2020), Canada 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5880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0E71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E0FB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D6EF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7D0C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044B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9212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8EA8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AC47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0E220" w14:textId="77777777" w:rsidR="00DC778D" w:rsidRDefault="00DC778D" w:rsidP="0031088A">
            <w:pPr>
              <w:spacing w:after="0" w:line="240" w:lineRule="auto"/>
            </w:pPr>
            <w:r>
              <w:t>9 Yes</w:t>
            </w:r>
          </w:p>
        </w:tc>
      </w:tr>
      <w:tr w:rsidR="00DC778D" w14:paraId="5FAE9866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823D2" w14:textId="77777777" w:rsidR="00DC778D" w:rsidRDefault="00DC778D" w:rsidP="0031088A">
            <w:pPr>
              <w:spacing w:after="0" w:line="240" w:lineRule="auto"/>
            </w:pPr>
            <w:r>
              <w:lastRenderedPageBreak/>
              <w:t>Silverman et al. (2017), Canada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32D2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8AA7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00A3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3E2C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FB22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15A8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BC6C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5041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C1EE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B9276" w14:textId="77777777" w:rsidR="00DC778D" w:rsidRDefault="00DC778D" w:rsidP="0031088A">
            <w:pPr>
              <w:spacing w:after="0" w:line="240" w:lineRule="auto"/>
            </w:pPr>
            <w:r>
              <w:t>9 Yes</w:t>
            </w:r>
          </w:p>
        </w:tc>
      </w:tr>
      <w:tr w:rsidR="00DC778D" w14:paraId="5DBE5181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97199" w14:textId="77777777" w:rsidR="00DC778D" w:rsidRDefault="00DC778D" w:rsidP="0031088A">
            <w:pPr>
              <w:spacing w:after="0" w:line="240" w:lineRule="auto"/>
            </w:pPr>
            <w:proofErr w:type="spellStart"/>
            <w:r>
              <w:t>Staub</w:t>
            </w:r>
            <w:proofErr w:type="spellEnd"/>
            <w:r>
              <w:t xml:space="preserve"> et al. (2020), United States 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7CDA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A508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0D78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88F8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75788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5D14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B491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FFA8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BF573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40AC8" w14:textId="77777777" w:rsidR="00DC778D" w:rsidRDefault="00DC778D" w:rsidP="0031088A">
            <w:pPr>
              <w:spacing w:after="0" w:line="240" w:lineRule="auto"/>
            </w:pPr>
            <w:r>
              <w:t>7 Yes 2 N/A</w:t>
            </w:r>
          </w:p>
        </w:tc>
      </w:tr>
      <w:tr w:rsidR="00DC778D" w14:paraId="4DCA1605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99A34" w14:textId="77777777" w:rsidR="00DC778D" w:rsidRDefault="00DC778D" w:rsidP="0031088A">
            <w:pPr>
              <w:spacing w:after="0" w:line="240" w:lineRule="auto"/>
            </w:pPr>
            <w:r>
              <w:t xml:space="preserve">Van </w:t>
            </w:r>
            <w:proofErr w:type="spellStart"/>
            <w:r>
              <w:t>Bijnen</w:t>
            </w:r>
            <w:proofErr w:type="spellEnd"/>
            <w:r>
              <w:t xml:space="preserve"> et al. (2015), European countries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D9CA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F6B6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7A20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1054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41084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A79B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CFCB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79CA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12421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D0F8A" w14:textId="77777777" w:rsidR="00DC778D" w:rsidRDefault="00DC778D" w:rsidP="0031088A">
            <w:pPr>
              <w:spacing w:after="0" w:line="240" w:lineRule="auto"/>
            </w:pPr>
            <w:r>
              <w:t>8 Yes 1 N/A</w:t>
            </w:r>
          </w:p>
        </w:tc>
      </w:tr>
      <w:tr w:rsidR="00DC778D" w14:paraId="3683E92A" w14:textId="77777777" w:rsidTr="0031088A">
        <w:trPr>
          <w:trHeight w:val="315"/>
        </w:trPr>
        <w:tc>
          <w:tcPr>
            <w:tcW w:w="12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BA571" w14:textId="77777777" w:rsidR="00DC778D" w:rsidRDefault="00DC778D" w:rsidP="0031088A">
            <w:pPr>
              <w:spacing w:after="0" w:line="240" w:lineRule="auto"/>
            </w:pPr>
            <w:r>
              <w:t xml:space="preserve">Yin et al. (2018), China </w:t>
            </w:r>
          </w:p>
        </w:tc>
        <w:tc>
          <w:tcPr>
            <w:tcW w:w="1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6C1E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9C3A9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4173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A82C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6D265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253F1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B29E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4601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6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6F08D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732C8" w14:textId="77777777" w:rsidR="00DC778D" w:rsidRDefault="00DC778D" w:rsidP="0031088A">
            <w:pPr>
              <w:spacing w:after="0" w:line="240" w:lineRule="auto"/>
            </w:pPr>
            <w:r>
              <w:t>6 Yes 3 N/A</w:t>
            </w:r>
          </w:p>
        </w:tc>
      </w:tr>
    </w:tbl>
    <w:p w14:paraId="7D94C72C" w14:textId="77777777" w:rsidR="00DC778D" w:rsidRDefault="00DC778D" w:rsidP="00DC778D">
      <w:pPr>
        <w:tabs>
          <w:tab w:val="left" w:pos="5472"/>
        </w:tabs>
        <w:jc w:val="center"/>
      </w:pPr>
    </w:p>
    <w:p w14:paraId="4FA9D7CC" w14:textId="77777777" w:rsidR="00DC778D" w:rsidRDefault="00DC778D" w:rsidP="00DC778D">
      <w:pPr>
        <w:tabs>
          <w:tab w:val="left" w:pos="5472"/>
        </w:tabs>
        <w:jc w:val="center"/>
      </w:pPr>
    </w:p>
    <w:p w14:paraId="41C88DD8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45F65E0D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1782F69C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163B8901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0503A609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7805635C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01C1B431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7F2A6156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17E52086" w14:textId="77777777" w:rsidR="00DC778D" w:rsidRDefault="00DC778D" w:rsidP="00DC778D">
      <w:pPr>
        <w:tabs>
          <w:tab w:val="left" w:pos="5472"/>
        </w:tabs>
        <w:jc w:val="center"/>
        <w:rPr>
          <w:b/>
        </w:rPr>
      </w:pPr>
    </w:p>
    <w:p w14:paraId="4C1D7E09" w14:textId="77777777" w:rsidR="00DC778D" w:rsidRDefault="00DC778D" w:rsidP="00DC778D">
      <w:pPr>
        <w:tabs>
          <w:tab w:val="left" w:pos="5472"/>
        </w:tabs>
        <w:rPr>
          <w:b/>
        </w:rPr>
      </w:pPr>
    </w:p>
    <w:p w14:paraId="2278F271" w14:textId="6EF7D200" w:rsidR="00DC778D" w:rsidRDefault="00DC778D" w:rsidP="00DC778D">
      <w:pPr>
        <w:tabs>
          <w:tab w:val="left" w:pos="5472"/>
        </w:tabs>
      </w:pPr>
      <w:r>
        <w:rPr>
          <w:b/>
        </w:rPr>
        <w:t xml:space="preserve">Table </w:t>
      </w:r>
      <w:r w:rsidR="007634CB">
        <w:rPr>
          <w:b/>
        </w:rPr>
        <w:t>S6</w:t>
      </w:r>
      <w:r>
        <w:rPr>
          <w:b/>
        </w:rPr>
        <w:t>.</w:t>
      </w:r>
      <w:r>
        <w:t xml:space="preserve"> Critical Appraisal (Cohort Study) </w:t>
      </w:r>
    </w:p>
    <w:tbl>
      <w:tblPr>
        <w:tblStyle w:val="ad"/>
        <w:tblW w:w="15061" w:type="dxa"/>
        <w:tblInd w:w="-32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2"/>
        <w:gridCol w:w="1194"/>
        <w:gridCol w:w="1091"/>
        <w:gridCol w:w="1002"/>
        <w:gridCol w:w="1237"/>
        <w:gridCol w:w="1237"/>
        <w:gridCol w:w="1900"/>
        <w:gridCol w:w="1002"/>
        <w:gridCol w:w="1122"/>
        <w:gridCol w:w="1177"/>
        <w:gridCol w:w="1122"/>
        <w:gridCol w:w="1178"/>
        <w:gridCol w:w="917"/>
      </w:tblGrid>
      <w:tr w:rsidR="00DC778D" w14:paraId="06E4EE5F" w14:textId="77777777" w:rsidTr="0031088A">
        <w:trPr>
          <w:trHeight w:val="315"/>
        </w:trPr>
        <w:tc>
          <w:tcPr>
            <w:tcW w:w="8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9A45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tudy designs, Location</w:t>
            </w:r>
          </w:p>
        </w:tc>
        <w:tc>
          <w:tcPr>
            <w:tcW w:w="1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2FF97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two groups similar and recruited from the same population?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4171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the exposures measured similarly to assign people to both exposed and unexposed groups? </w:t>
            </w:r>
          </w:p>
        </w:tc>
        <w:tc>
          <w:tcPr>
            <w:tcW w:w="10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712B7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 exposure measured in a valid and reliable way?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5E14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Were</w:t>
            </w:r>
            <w:proofErr w:type="spellEnd"/>
            <w:r>
              <w:rPr>
                <w:b/>
              </w:rPr>
              <w:t xml:space="preserve"> confounding factors identified?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5F653C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strategies to deal with confounding factors stated?</w:t>
            </w:r>
          </w:p>
        </w:tc>
        <w:tc>
          <w:tcPr>
            <w:tcW w:w="1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B9AD7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groups/participants free of the outcome at the start of the study (or at the moment of exposure)?</w:t>
            </w:r>
          </w:p>
        </w:tc>
        <w:tc>
          <w:tcPr>
            <w:tcW w:w="10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02775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the outcomes measured in a valid and reliable way?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6AF5D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 follow up time reported and sufficient to be long enough for outcomes to occur?</w:t>
            </w:r>
          </w:p>
        </w:tc>
        <w:tc>
          <w:tcPr>
            <w:tcW w:w="11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2400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follow up complete, and if not, were the reasons to loss to follow up described and explored?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E2933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strategies to address incomplete follow up utilized? 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F6444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appropriate statistical analysis used?</w:t>
            </w:r>
          </w:p>
        </w:tc>
        <w:tc>
          <w:tcPr>
            <w:tcW w:w="9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65D44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DC778D" w14:paraId="03E3ACC4" w14:textId="77777777" w:rsidTr="0031088A">
        <w:trPr>
          <w:trHeight w:val="315"/>
        </w:trPr>
        <w:tc>
          <w:tcPr>
            <w:tcW w:w="8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95EF2" w14:textId="77777777" w:rsidR="00DC778D" w:rsidRDefault="00DC778D" w:rsidP="0031088A">
            <w:pPr>
              <w:spacing w:after="0" w:line="240" w:lineRule="auto"/>
            </w:pPr>
            <w:r>
              <w:t>Hare et al. (2013), Australia &amp; Alaska</w:t>
            </w:r>
          </w:p>
        </w:tc>
        <w:tc>
          <w:tcPr>
            <w:tcW w:w="1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C38B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987CC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B6E8E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D2870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504E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A4FA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DF6C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0427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204A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A44F3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411E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9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F3C28" w14:textId="77777777" w:rsidR="00DC778D" w:rsidRDefault="00DC778D" w:rsidP="0031088A">
            <w:pPr>
              <w:spacing w:after="0" w:line="240" w:lineRule="auto"/>
            </w:pPr>
            <w:r>
              <w:t>10 Yes 1 N/A</w:t>
            </w:r>
          </w:p>
        </w:tc>
      </w:tr>
      <w:tr w:rsidR="00DC778D" w14:paraId="50EF2E4D" w14:textId="77777777" w:rsidTr="0031088A">
        <w:trPr>
          <w:trHeight w:val="315"/>
        </w:trPr>
        <w:tc>
          <w:tcPr>
            <w:tcW w:w="8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793B3" w14:textId="77777777" w:rsidR="00DC778D" w:rsidRDefault="00DC778D" w:rsidP="0031088A">
            <w:pPr>
              <w:spacing w:after="0" w:line="240" w:lineRule="auto"/>
            </w:pPr>
            <w:r>
              <w:t xml:space="preserve">Singer et al. (2018), Canada </w:t>
            </w:r>
          </w:p>
        </w:tc>
        <w:tc>
          <w:tcPr>
            <w:tcW w:w="1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A123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9C02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DF29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02A7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A56F8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7615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DA976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AD474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1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55603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16BE9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593AD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9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7F1902" w14:textId="77777777" w:rsidR="00DC778D" w:rsidRDefault="00DC778D" w:rsidP="0031088A">
            <w:pPr>
              <w:spacing w:after="0" w:line="240" w:lineRule="auto"/>
            </w:pPr>
            <w:r>
              <w:t>8 Yes 3 N/A</w:t>
            </w:r>
          </w:p>
        </w:tc>
      </w:tr>
    </w:tbl>
    <w:p w14:paraId="02D0323E" w14:textId="77777777" w:rsidR="00DC778D" w:rsidRDefault="00DC778D" w:rsidP="00DC778D">
      <w:pPr>
        <w:tabs>
          <w:tab w:val="left" w:pos="5472"/>
        </w:tabs>
      </w:pPr>
    </w:p>
    <w:p w14:paraId="08242814" w14:textId="77777777" w:rsidR="00DC778D" w:rsidRDefault="00DC778D" w:rsidP="00DC778D">
      <w:pPr>
        <w:tabs>
          <w:tab w:val="left" w:pos="5472"/>
        </w:tabs>
      </w:pPr>
    </w:p>
    <w:p w14:paraId="6E22398B" w14:textId="77777777" w:rsidR="00DC778D" w:rsidRDefault="00DC778D" w:rsidP="00DC778D">
      <w:pPr>
        <w:tabs>
          <w:tab w:val="left" w:pos="5472"/>
        </w:tabs>
      </w:pPr>
    </w:p>
    <w:p w14:paraId="320675C2" w14:textId="77777777" w:rsidR="00DC778D" w:rsidRDefault="00DC778D" w:rsidP="00DC778D">
      <w:pPr>
        <w:tabs>
          <w:tab w:val="left" w:pos="5472"/>
        </w:tabs>
      </w:pPr>
    </w:p>
    <w:p w14:paraId="3CE0702A" w14:textId="77777777" w:rsidR="00DC778D" w:rsidRDefault="00DC778D" w:rsidP="00DC778D">
      <w:pPr>
        <w:tabs>
          <w:tab w:val="left" w:pos="5472"/>
        </w:tabs>
      </w:pPr>
    </w:p>
    <w:p w14:paraId="093BC930" w14:textId="77777777" w:rsidR="00DC778D" w:rsidRDefault="00DC778D" w:rsidP="00DC778D">
      <w:pPr>
        <w:tabs>
          <w:tab w:val="left" w:pos="5472"/>
        </w:tabs>
      </w:pPr>
    </w:p>
    <w:p w14:paraId="55A1E651" w14:textId="57977A01" w:rsidR="00DC778D" w:rsidRDefault="00DC778D" w:rsidP="00DC778D">
      <w:pPr>
        <w:tabs>
          <w:tab w:val="left" w:pos="5472"/>
        </w:tabs>
      </w:pPr>
      <w:r>
        <w:rPr>
          <w:b/>
        </w:rPr>
        <w:t xml:space="preserve">Table </w:t>
      </w:r>
      <w:r w:rsidR="007634CB">
        <w:rPr>
          <w:b/>
        </w:rPr>
        <w:t>S7</w:t>
      </w:r>
      <w:r>
        <w:rPr>
          <w:b/>
        </w:rPr>
        <w:t>.</w:t>
      </w:r>
      <w:r>
        <w:t xml:space="preserve"> Critical Appraisal (Randomized Controlled Trial)</w:t>
      </w:r>
    </w:p>
    <w:tbl>
      <w:tblPr>
        <w:tblStyle w:val="ae"/>
        <w:tblW w:w="16444" w:type="dxa"/>
        <w:tblInd w:w="-128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9"/>
        <w:gridCol w:w="1217"/>
        <w:gridCol w:w="1041"/>
        <w:gridCol w:w="970"/>
        <w:gridCol w:w="1145"/>
        <w:gridCol w:w="1191"/>
        <w:gridCol w:w="1169"/>
        <w:gridCol w:w="1238"/>
        <w:gridCol w:w="1307"/>
        <w:gridCol w:w="1256"/>
        <w:gridCol w:w="1027"/>
        <w:gridCol w:w="942"/>
        <w:gridCol w:w="1072"/>
        <w:gridCol w:w="1291"/>
        <w:gridCol w:w="709"/>
      </w:tblGrid>
      <w:tr w:rsidR="00DC778D" w14:paraId="32623356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D8DE3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udy design, location 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91CDA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s true randomization used for assignment of participants to treatment groups?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49371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s allocation to treatment groups concealed?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90B07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8CF20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ere participants blind to treatment assignment? 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EF8B0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re those delivering treatment blind to treatment assignment?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7274B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ere outcomes assessors blind to treatment assignment?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2B3A4A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ere treatment groups treated identically other than the intervention of interest? 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8309D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as follow up complete and if not, were differences between groups in terms of their follow up adequately described and </w:t>
            </w:r>
            <w:proofErr w:type="spellStart"/>
            <w:r>
              <w:rPr>
                <w:b/>
                <w:sz w:val="18"/>
                <w:szCs w:val="18"/>
              </w:rPr>
              <w:t>analyzed</w:t>
            </w:r>
            <w:proofErr w:type="spellEnd"/>
            <w:r>
              <w:rPr>
                <w:b/>
                <w:sz w:val="18"/>
                <w:szCs w:val="18"/>
              </w:rPr>
              <w:t xml:space="preserve">? 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DE5B3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ere participants </w:t>
            </w:r>
            <w:proofErr w:type="spellStart"/>
            <w:r>
              <w:rPr>
                <w:b/>
                <w:sz w:val="18"/>
                <w:szCs w:val="18"/>
              </w:rPr>
              <w:t>analyzed</w:t>
            </w:r>
            <w:proofErr w:type="spellEnd"/>
            <w:r>
              <w:rPr>
                <w:b/>
                <w:sz w:val="18"/>
                <w:szCs w:val="18"/>
              </w:rPr>
              <w:t xml:space="preserve"> in the groups to which they were randomized?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20F2B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CCA4C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ere outcomes measured in a reliable way? 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9B21B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s appropriate statistical analysis used?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2903F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4A3F2" w14:textId="77777777" w:rsidR="00DC778D" w:rsidRDefault="00DC778D" w:rsidP="0031088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</w:tr>
      <w:tr w:rsidR="00DC778D" w14:paraId="0952DB51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83B7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an et al. (2020), Niger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E1A2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EF10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0D09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E014D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4AA6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A43E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BD2E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5D30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DDD2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B108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66E6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5367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721B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4281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Yes 2 Unclear </w:t>
            </w:r>
          </w:p>
        </w:tc>
      </w:tr>
      <w:tr w:rsidR="00DC778D" w14:paraId="31CD35E0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467B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zales et al. (2013), United States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B1D7D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707A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C35FA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FA22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C359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1AF84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7088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E4DD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D69E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3B3B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2E25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2733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B84C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2088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Yes 1 No 3 Unclear </w:t>
            </w:r>
          </w:p>
        </w:tc>
      </w:tr>
      <w:tr w:rsidR="00DC778D" w14:paraId="10489440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89344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re et al. (2015), Australia &amp; New Zealand 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656B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9A17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43D2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AF11A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04B4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48FE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151B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9515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271B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13DA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787D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2F7DA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B619A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C3C7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Yes 1 No 1 Unclear </w:t>
            </w:r>
          </w:p>
        </w:tc>
      </w:tr>
      <w:tr w:rsidR="00DC778D" w14:paraId="6367B2E1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C07C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oberman</w:t>
            </w:r>
            <w:proofErr w:type="spellEnd"/>
            <w:r>
              <w:rPr>
                <w:sz w:val="18"/>
                <w:szCs w:val="18"/>
              </w:rPr>
              <w:t xml:space="preserve"> et al. (2016), United States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28A4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F6F6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0AED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F1B7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E272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2065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9664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6BB7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2AB1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B13B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FEBF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CE53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2FB9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AFD6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Yes 2 Unclear </w:t>
            </w:r>
          </w:p>
        </w:tc>
      </w:tr>
      <w:tr w:rsidR="00DC778D" w14:paraId="23F251F8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63B8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Little et al. (2001), England 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5A59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DA67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8B1BA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6D56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5D06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895D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8960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10E6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20FD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641BD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49D9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E90F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BDE7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1944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Yes 4 No </w:t>
            </w:r>
          </w:p>
        </w:tc>
      </w:tr>
      <w:tr w:rsidR="00DC778D" w14:paraId="57EBE36B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F595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ubin et al. (2006), United States 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2DB3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15FF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B788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C695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18684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26F6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8F9D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5A01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C982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52624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5327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D844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76B9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809C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Yes 6 Unclear </w:t>
            </w:r>
          </w:p>
        </w:tc>
      </w:tr>
      <w:tr w:rsidR="00DC778D" w14:paraId="10AD46F0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06EB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more</w:t>
            </w:r>
            <w:proofErr w:type="spellEnd"/>
            <w:r>
              <w:rPr>
                <w:sz w:val="18"/>
                <w:szCs w:val="18"/>
              </w:rPr>
              <w:t xml:space="preserve"> et al. (2005), United States 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34894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42C2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EE4ED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1559A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DD86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2B62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23FB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2677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8AF0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F751D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C9DA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8A10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74EF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CE1B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Yes 6 Unclear </w:t>
            </w:r>
          </w:p>
        </w:tc>
      </w:tr>
      <w:tr w:rsidR="00DC778D" w14:paraId="163CE4FF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723E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ronen</w:t>
            </w:r>
            <w:proofErr w:type="spellEnd"/>
            <w:r>
              <w:rPr>
                <w:sz w:val="18"/>
                <w:szCs w:val="18"/>
              </w:rPr>
              <w:t xml:space="preserve"> et al. (2007), Finland 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9300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477F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A856A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CE8B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8403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57837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1D33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F9FF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69BF0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2044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BBD8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225A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A5F9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0FB7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Yes 3 No 2 Unclear</w:t>
            </w:r>
          </w:p>
        </w:tc>
      </w:tr>
      <w:tr w:rsidR="00DC778D" w14:paraId="6FB2A122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9C468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 et al. (2017), China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0A55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3F97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5EB3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CDA5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235F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E360D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C765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433A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F78C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9003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B533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364A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848A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974804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Yes 1 No 1 Unclear </w:t>
            </w:r>
          </w:p>
        </w:tc>
      </w:tr>
      <w:tr w:rsidR="00DC778D" w14:paraId="6A3A64EF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C93D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 et al. (2019), China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01D3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E4BE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1E2B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3302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AAE9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9BF9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6BAD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9FD6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A4C1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56CF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10CB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217BB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54AC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3B3EC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Yes 1 No 1 Unclear </w:t>
            </w:r>
          </w:p>
        </w:tc>
      </w:tr>
      <w:tr w:rsidR="00DC778D" w14:paraId="59B0973F" w14:textId="77777777" w:rsidTr="0031088A">
        <w:trPr>
          <w:trHeight w:val="315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F1CE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et al. (2018), China </w:t>
            </w:r>
          </w:p>
        </w:tc>
        <w:tc>
          <w:tcPr>
            <w:tcW w:w="12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5DD2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31E2D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996D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14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C7E90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026A9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8251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3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4D653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F13AE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2D8C5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2E03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1B332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444A1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9A88F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44826" w14:textId="77777777" w:rsidR="00DC778D" w:rsidRDefault="00DC778D" w:rsidP="0031088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Yes 3No 2 Unclear</w:t>
            </w:r>
          </w:p>
        </w:tc>
      </w:tr>
    </w:tbl>
    <w:p w14:paraId="66A723A0" w14:textId="77777777" w:rsidR="00DC778D" w:rsidRDefault="00DC778D" w:rsidP="00DC778D">
      <w:pPr>
        <w:tabs>
          <w:tab w:val="left" w:pos="5472"/>
        </w:tabs>
      </w:pPr>
    </w:p>
    <w:p w14:paraId="350EA5DD" w14:textId="77777777" w:rsidR="00DC778D" w:rsidRDefault="00DC778D" w:rsidP="00DC778D">
      <w:pPr>
        <w:tabs>
          <w:tab w:val="left" w:pos="5472"/>
        </w:tabs>
      </w:pPr>
    </w:p>
    <w:p w14:paraId="0DFDE8FA" w14:textId="77777777" w:rsidR="00DC778D" w:rsidRDefault="00DC778D" w:rsidP="00DC778D">
      <w:pPr>
        <w:rPr>
          <w:b/>
        </w:rPr>
      </w:pPr>
      <w:r>
        <w:br w:type="page"/>
      </w:r>
    </w:p>
    <w:p w14:paraId="60DF828E" w14:textId="489D2EDD" w:rsidR="00DC778D" w:rsidRDefault="00DC778D" w:rsidP="00DC778D">
      <w:pPr>
        <w:tabs>
          <w:tab w:val="left" w:pos="5472"/>
        </w:tabs>
      </w:pPr>
      <w:r>
        <w:rPr>
          <w:b/>
        </w:rPr>
        <w:lastRenderedPageBreak/>
        <w:t xml:space="preserve">Table </w:t>
      </w:r>
      <w:r w:rsidR="007634CB">
        <w:rPr>
          <w:b/>
        </w:rPr>
        <w:t>S8</w:t>
      </w:r>
      <w:r>
        <w:rPr>
          <w:b/>
        </w:rPr>
        <w:t>.</w:t>
      </w:r>
      <w:r>
        <w:t xml:space="preserve"> Critical Appraisal (Diagnostic Test Accuracy Study)</w:t>
      </w:r>
    </w:p>
    <w:tbl>
      <w:tblPr>
        <w:tblStyle w:val="af"/>
        <w:tblW w:w="139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2"/>
        <w:gridCol w:w="1289"/>
        <w:gridCol w:w="989"/>
        <w:gridCol w:w="1428"/>
        <w:gridCol w:w="1357"/>
        <w:gridCol w:w="1093"/>
        <w:gridCol w:w="1212"/>
        <w:gridCol w:w="1357"/>
        <w:gridCol w:w="1342"/>
        <w:gridCol w:w="1112"/>
        <w:gridCol w:w="996"/>
        <w:gridCol w:w="815"/>
      </w:tblGrid>
      <w:tr w:rsidR="00DC778D" w14:paraId="30655BB7" w14:textId="77777777" w:rsidTr="0031088A">
        <w:trPr>
          <w:trHeight w:val="315"/>
        </w:trPr>
        <w:tc>
          <w:tcPr>
            <w:tcW w:w="9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06337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tudy designs, Location</w:t>
            </w:r>
          </w:p>
        </w:tc>
        <w:tc>
          <w:tcPr>
            <w:tcW w:w="12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B28D3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a consecutive or random sample of patients enrolled?</w:t>
            </w:r>
          </w:p>
        </w:tc>
        <w:tc>
          <w:tcPr>
            <w:tcW w:w="9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9D33C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a case control design avoided?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9818F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id the study avoid inappropriate exclusions?</w:t>
            </w:r>
          </w:p>
        </w:tc>
        <w:tc>
          <w:tcPr>
            <w:tcW w:w="13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C1FD7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the index test results interpreted without knowledge of the results of the reference standard? </w:t>
            </w:r>
          </w:p>
        </w:tc>
        <w:tc>
          <w:tcPr>
            <w:tcW w:w="10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E7396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f a threshold was used, was it pre-specified? </w:t>
            </w:r>
          </w:p>
        </w:tc>
        <w:tc>
          <w:tcPr>
            <w:tcW w:w="1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544B1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s the reference standard likely to correctly classify the target condition? </w:t>
            </w:r>
          </w:p>
        </w:tc>
        <w:tc>
          <w:tcPr>
            <w:tcW w:w="13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9163E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Were the reference standard results interpreted without knowledge of the results of the index test? </w:t>
            </w:r>
          </w:p>
        </w:tc>
        <w:tc>
          <w:tcPr>
            <w:tcW w:w="13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6F722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as there an appropriate interval between index test and reference standard?</w:t>
            </w:r>
          </w:p>
        </w:tc>
        <w:tc>
          <w:tcPr>
            <w:tcW w:w="11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38615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id all patients receive the same reference standard? </w:t>
            </w:r>
          </w:p>
        </w:tc>
        <w:tc>
          <w:tcPr>
            <w:tcW w:w="9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B85F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Were all patients included in the analysis?</w:t>
            </w:r>
          </w:p>
        </w:tc>
        <w:tc>
          <w:tcPr>
            <w:tcW w:w="8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FCA6B" w14:textId="77777777" w:rsidR="00DC778D" w:rsidRDefault="00DC778D" w:rsidP="003108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Results </w:t>
            </w:r>
          </w:p>
        </w:tc>
      </w:tr>
      <w:tr w:rsidR="00DC778D" w14:paraId="42B15682" w14:textId="77777777" w:rsidTr="0031088A">
        <w:trPr>
          <w:trHeight w:val="315"/>
        </w:trPr>
        <w:tc>
          <w:tcPr>
            <w:tcW w:w="9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C443D" w14:textId="77777777" w:rsidR="00DC778D" w:rsidRDefault="00DC778D" w:rsidP="0031088A">
            <w:pPr>
              <w:spacing w:after="0" w:line="240" w:lineRule="auto"/>
            </w:pPr>
            <w:r>
              <w:t xml:space="preserve">Hui et al. (2015), Australia </w:t>
            </w:r>
          </w:p>
        </w:tc>
        <w:tc>
          <w:tcPr>
            <w:tcW w:w="12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299F3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9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8C52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187F8" w14:textId="77777777" w:rsidR="00DC778D" w:rsidRDefault="00DC778D" w:rsidP="0031088A">
            <w:pPr>
              <w:spacing w:after="0" w:line="240" w:lineRule="auto"/>
            </w:pPr>
            <w:r>
              <w:t>No</w:t>
            </w:r>
          </w:p>
        </w:tc>
        <w:tc>
          <w:tcPr>
            <w:tcW w:w="13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A248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0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79341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8DA0A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178AB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EF31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09153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9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3DA1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8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1B1DD" w14:textId="77777777" w:rsidR="00DC778D" w:rsidRDefault="00DC778D" w:rsidP="0031088A">
            <w:pPr>
              <w:spacing w:after="0" w:line="240" w:lineRule="auto"/>
            </w:pPr>
            <w:r>
              <w:t>7 Yes 1 No 2 Unclear</w:t>
            </w:r>
          </w:p>
        </w:tc>
      </w:tr>
      <w:tr w:rsidR="00DC778D" w14:paraId="03D93EB1" w14:textId="77777777" w:rsidTr="0031088A">
        <w:trPr>
          <w:trHeight w:val="315"/>
        </w:trPr>
        <w:tc>
          <w:tcPr>
            <w:tcW w:w="9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0904C" w14:textId="77777777" w:rsidR="00DC778D" w:rsidRDefault="00DC778D" w:rsidP="0031088A">
            <w:pPr>
              <w:spacing w:after="0" w:line="240" w:lineRule="auto"/>
            </w:pPr>
            <w:r>
              <w:t>Schwartz et al. (2019), Canada</w:t>
            </w:r>
          </w:p>
        </w:tc>
        <w:tc>
          <w:tcPr>
            <w:tcW w:w="12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C69A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9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D4445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0CB6F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915EE" w14:textId="77777777" w:rsidR="00DC778D" w:rsidRDefault="00DC778D" w:rsidP="0031088A">
            <w:pPr>
              <w:spacing w:after="0" w:line="240" w:lineRule="auto"/>
            </w:pPr>
            <w:r>
              <w:t>Unclear</w:t>
            </w:r>
          </w:p>
        </w:tc>
        <w:tc>
          <w:tcPr>
            <w:tcW w:w="10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AEC35" w14:textId="77777777" w:rsidR="00DC778D" w:rsidRDefault="00DC778D" w:rsidP="0031088A">
            <w:pPr>
              <w:spacing w:after="0" w:line="240" w:lineRule="auto"/>
            </w:pPr>
            <w:r>
              <w:t>N/A</w:t>
            </w:r>
          </w:p>
        </w:tc>
        <w:tc>
          <w:tcPr>
            <w:tcW w:w="1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46F32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3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A95A5" w14:textId="77777777" w:rsidR="00DC778D" w:rsidRDefault="00DC778D" w:rsidP="0031088A">
            <w:pPr>
              <w:spacing w:after="0" w:line="240" w:lineRule="auto"/>
            </w:pPr>
            <w:r>
              <w:t xml:space="preserve">Unclear </w:t>
            </w:r>
          </w:p>
        </w:tc>
        <w:tc>
          <w:tcPr>
            <w:tcW w:w="13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BDBE4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11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FAAE5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9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BF0C7" w14:textId="77777777" w:rsidR="00DC778D" w:rsidRDefault="00DC778D" w:rsidP="0031088A">
            <w:pPr>
              <w:spacing w:after="0" w:line="240" w:lineRule="auto"/>
            </w:pPr>
            <w:r>
              <w:t>Yes</w:t>
            </w:r>
          </w:p>
        </w:tc>
        <w:tc>
          <w:tcPr>
            <w:tcW w:w="8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0D71D" w14:textId="77777777" w:rsidR="00DC778D" w:rsidRDefault="00DC778D" w:rsidP="0031088A">
            <w:pPr>
              <w:spacing w:after="0" w:line="240" w:lineRule="auto"/>
            </w:pPr>
            <w:r>
              <w:t xml:space="preserve">6 Yes 2 N/A 2 Unclear </w:t>
            </w:r>
          </w:p>
        </w:tc>
      </w:tr>
    </w:tbl>
    <w:p w14:paraId="4046C6E5" w14:textId="77777777" w:rsidR="00DC778D" w:rsidRDefault="00DC778D" w:rsidP="00DC778D">
      <w:pPr>
        <w:tabs>
          <w:tab w:val="left" w:pos="5472"/>
        </w:tabs>
        <w:jc w:val="center"/>
      </w:pPr>
    </w:p>
    <w:p w14:paraId="76491AAD" w14:textId="77777777" w:rsidR="00DC778D" w:rsidRDefault="00DC778D" w:rsidP="00DC778D"/>
    <w:p w14:paraId="6D9156BB" w14:textId="77777777" w:rsidR="00DC778D" w:rsidRDefault="00DC778D" w:rsidP="00DC778D"/>
    <w:p w14:paraId="0B23023C" w14:textId="5B29841D" w:rsidR="00DC778D" w:rsidRDefault="00DC778D"/>
    <w:sectPr w:rsidR="00DC778D">
      <w:pgSz w:w="16838" w:h="11906" w:orient="landscape"/>
      <w:pgMar w:top="1440" w:right="1440" w:bottom="1440" w:left="1276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6C6ED4"/>
    <w:multiLevelType w:val="multilevel"/>
    <w:tmpl w:val="15FA7D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79446756"/>
    <w:multiLevelType w:val="multilevel"/>
    <w:tmpl w:val="161C9B14"/>
    <w:lvl w:ilvl="0">
      <w:start w:val="54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pfeefmwespzee2s9v5a2tzs9es9dra95t&quot;&gt;Draft (Antimicrobial) (1)&lt;record-ids&gt;&lt;item&gt;1&lt;/item&gt;&lt;item&gt;2&lt;/item&gt;&lt;item&gt;3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2&lt;/item&gt;&lt;item&gt;83&lt;/item&gt;&lt;item&gt;84&lt;/item&gt;&lt;item&gt;85&lt;/item&gt;&lt;/record-ids&gt;&lt;/item&gt;&lt;/Libraries&gt;"/>
  </w:docVars>
  <w:rsids>
    <w:rsidRoot w:val="00C80B15"/>
    <w:rsid w:val="00004D87"/>
    <w:rsid w:val="0001058D"/>
    <w:rsid w:val="00011340"/>
    <w:rsid w:val="00011726"/>
    <w:rsid w:val="00015AB2"/>
    <w:rsid w:val="00017311"/>
    <w:rsid w:val="00017A28"/>
    <w:rsid w:val="00030178"/>
    <w:rsid w:val="0003466F"/>
    <w:rsid w:val="00035DD8"/>
    <w:rsid w:val="00044942"/>
    <w:rsid w:val="00065764"/>
    <w:rsid w:val="00066326"/>
    <w:rsid w:val="00071BBE"/>
    <w:rsid w:val="000726DE"/>
    <w:rsid w:val="00080463"/>
    <w:rsid w:val="000841E5"/>
    <w:rsid w:val="00087592"/>
    <w:rsid w:val="000A0CE5"/>
    <w:rsid w:val="000A4BD9"/>
    <w:rsid w:val="000A7293"/>
    <w:rsid w:val="000B0AB3"/>
    <w:rsid w:val="000B1203"/>
    <w:rsid w:val="000B4EB8"/>
    <w:rsid w:val="000D0C72"/>
    <w:rsid w:val="000D4741"/>
    <w:rsid w:val="000E2DA7"/>
    <w:rsid w:val="000E6F0B"/>
    <w:rsid w:val="000E733F"/>
    <w:rsid w:val="000F126A"/>
    <w:rsid w:val="0011200E"/>
    <w:rsid w:val="001166C8"/>
    <w:rsid w:val="00120D8D"/>
    <w:rsid w:val="00127F31"/>
    <w:rsid w:val="00133339"/>
    <w:rsid w:val="0014271D"/>
    <w:rsid w:val="00154746"/>
    <w:rsid w:val="00197A4A"/>
    <w:rsid w:val="001A458B"/>
    <w:rsid w:val="001C1427"/>
    <w:rsid w:val="001E1E80"/>
    <w:rsid w:val="001E3065"/>
    <w:rsid w:val="001E7E9C"/>
    <w:rsid w:val="0020370C"/>
    <w:rsid w:val="002179C0"/>
    <w:rsid w:val="00231603"/>
    <w:rsid w:val="00234862"/>
    <w:rsid w:val="00242593"/>
    <w:rsid w:val="00244192"/>
    <w:rsid w:val="00244DC8"/>
    <w:rsid w:val="00245530"/>
    <w:rsid w:val="00250A1D"/>
    <w:rsid w:val="00251608"/>
    <w:rsid w:val="00252C54"/>
    <w:rsid w:val="00255729"/>
    <w:rsid w:val="002624DF"/>
    <w:rsid w:val="002637CC"/>
    <w:rsid w:val="00270263"/>
    <w:rsid w:val="002726FA"/>
    <w:rsid w:val="002727A5"/>
    <w:rsid w:val="0027518D"/>
    <w:rsid w:val="002870C7"/>
    <w:rsid w:val="0029657D"/>
    <w:rsid w:val="002A0466"/>
    <w:rsid w:val="002A210B"/>
    <w:rsid w:val="002A624F"/>
    <w:rsid w:val="002B04C7"/>
    <w:rsid w:val="002B3596"/>
    <w:rsid w:val="002C0501"/>
    <w:rsid w:val="002C3904"/>
    <w:rsid w:val="002C7C06"/>
    <w:rsid w:val="002E32B0"/>
    <w:rsid w:val="002E35DC"/>
    <w:rsid w:val="002E524F"/>
    <w:rsid w:val="002E6002"/>
    <w:rsid w:val="002E64B3"/>
    <w:rsid w:val="002F2C58"/>
    <w:rsid w:val="002F3D49"/>
    <w:rsid w:val="002F4F0A"/>
    <w:rsid w:val="002F730F"/>
    <w:rsid w:val="003013A0"/>
    <w:rsid w:val="0031116A"/>
    <w:rsid w:val="00312270"/>
    <w:rsid w:val="0031386D"/>
    <w:rsid w:val="00313989"/>
    <w:rsid w:val="00320280"/>
    <w:rsid w:val="003266BE"/>
    <w:rsid w:val="00332CE2"/>
    <w:rsid w:val="00344259"/>
    <w:rsid w:val="003514D0"/>
    <w:rsid w:val="00353EE1"/>
    <w:rsid w:val="0037231A"/>
    <w:rsid w:val="00377C96"/>
    <w:rsid w:val="00380DD7"/>
    <w:rsid w:val="00394C1B"/>
    <w:rsid w:val="003A21FE"/>
    <w:rsid w:val="003A22C3"/>
    <w:rsid w:val="003B692E"/>
    <w:rsid w:val="003C5F85"/>
    <w:rsid w:val="003C5FE1"/>
    <w:rsid w:val="003C7486"/>
    <w:rsid w:val="003C7BD6"/>
    <w:rsid w:val="003D423F"/>
    <w:rsid w:val="003D61DF"/>
    <w:rsid w:val="003E0007"/>
    <w:rsid w:val="003E74BE"/>
    <w:rsid w:val="003F0D3C"/>
    <w:rsid w:val="003F4976"/>
    <w:rsid w:val="004150EA"/>
    <w:rsid w:val="00417D1F"/>
    <w:rsid w:val="0042597D"/>
    <w:rsid w:val="00426D64"/>
    <w:rsid w:val="00432304"/>
    <w:rsid w:val="00432F2F"/>
    <w:rsid w:val="0043329A"/>
    <w:rsid w:val="00434CD4"/>
    <w:rsid w:val="004373F3"/>
    <w:rsid w:val="0045009B"/>
    <w:rsid w:val="00452ECE"/>
    <w:rsid w:val="00463188"/>
    <w:rsid w:val="00472CDD"/>
    <w:rsid w:val="00473A65"/>
    <w:rsid w:val="0047418D"/>
    <w:rsid w:val="00477C77"/>
    <w:rsid w:val="00477DD1"/>
    <w:rsid w:val="00481AA6"/>
    <w:rsid w:val="0048287C"/>
    <w:rsid w:val="004948E9"/>
    <w:rsid w:val="004A2716"/>
    <w:rsid w:val="004B52DA"/>
    <w:rsid w:val="004B6BED"/>
    <w:rsid w:val="004C1F28"/>
    <w:rsid w:val="004C5479"/>
    <w:rsid w:val="004D0C39"/>
    <w:rsid w:val="004F411A"/>
    <w:rsid w:val="004F5329"/>
    <w:rsid w:val="005007BC"/>
    <w:rsid w:val="00513984"/>
    <w:rsid w:val="0052755F"/>
    <w:rsid w:val="00527CEF"/>
    <w:rsid w:val="005411AD"/>
    <w:rsid w:val="00541A85"/>
    <w:rsid w:val="00562B11"/>
    <w:rsid w:val="00562B72"/>
    <w:rsid w:val="00567718"/>
    <w:rsid w:val="00576E84"/>
    <w:rsid w:val="005848D3"/>
    <w:rsid w:val="005A4AAD"/>
    <w:rsid w:val="005B5E8D"/>
    <w:rsid w:val="005C27D4"/>
    <w:rsid w:val="005C4817"/>
    <w:rsid w:val="005C61DE"/>
    <w:rsid w:val="005C746A"/>
    <w:rsid w:val="005C76DC"/>
    <w:rsid w:val="005C7BBC"/>
    <w:rsid w:val="005D3C02"/>
    <w:rsid w:val="005E3BA7"/>
    <w:rsid w:val="005E69C1"/>
    <w:rsid w:val="005F27D2"/>
    <w:rsid w:val="00602B2D"/>
    <w:rsid w:val="00603AA4"/>
    <w:rsid w:val="006223EF"/>
    <w:rsid w:val="00651B6C"/>
    <w:rsid w:val="00662B2C"/>
    <w:rsid w:val="00664623"/>
    <w:rsid w:val="006859FA"/>
    <w:rsid w:val="00687F9B"/>
    <w:rsid w:val="006A00CC"/>
    <w:rsid w:val="006A0A11"/>
    <w:rsid w:val="006A178E"/>
    <w:rsid w:val="006B2A41"/>
    <w:rsid w:val="006B7717"/>
    <w:rsid w:val="006C11D6"/>
    <w:rsid w:val="006C1524"/>
    <w:rsid w:val="006D0D96"/>
    <w:rsid w:val="006D2EDD"/>
    <w:rsid w:val="006E2852"/>
    <w:rsid w:val="006E4795"/>
    <w:rsid w:val="007020D7"/>
    <w:rsid w:val="00703ADD"/>
    <w:rsid w:val="00704F28"/>
    <w:rsid w:val="00727573"/>
    <w:rsid w:val="00737879"/>
    <w:rsid w:val="00753418"/>
    <w:rsid w:val="007634CB"/>
    <w:rsid w:val="00765816"/>
    <w:rsid w:val="00775667"/>
    <w:rsid w:val="00777318"/>
    <w:rsid w:val="00777B16"/>
    <w:rsid w:val="007831BE"/>
    <w:rsid w:val="0078789D"/>
    <w:rsid w:val="00795DD8"/>
    <w:rsid w:val="007A1D07"/>
    <w:rsid w:val="007C297D"/>
    <w:rsid w:val="007E1BB2"/>
    <w:rsid w:val="007F6310"/>
    <w:rsid w:val="00806ACA"/>
    <w:rsid w:val="00812F66"/>
    <w:rsid w:val="0082252B"/>
    <w:rsid w:val="008426A8"/>
    <w:rsid w:val="00854BB4"/>
    <w:rsid w:val="0086084B"/>
    <w:rsid w:val="00867998"/>
    <w:rsid w:val="00872616"/>
    <w:rsid w:val="00874214"/>
    <w:rsid w:val="00875455"/>
    <w:rsid w:val="00876CA4"/>
    <w:rsid w:val="00880E5C"/>
    <w:rsid w:val="008A481E"/>
    <w:rsid w:val="008B39B3"/>
    <w:rsid w:val="008B7026"/>
    <w:rsid w:val="008C48BC"/>
    <w:rsid w:val="008E019B"/>
    <w:rsid w:val="008E3E5C"/>
    <w:rsid w:val="008F02F9"/>
    <w:rsid w:val="008F1C50"/>
    <w:rsid w:val="008F209C"/>
    <w:rsid w:val="008F6E06"/>
    <w:rsid w:val="00913A3A"/>
    <w:rsid w:val="0091733E"/>
    <w:rsid w:val="009245C6"/>
    <w:rsid w:val="0093107E"/>
    <w:rsid w:val="00937A65"/>
    <w:rsid w:val="00945F73"/>
    <w:rsid w:val="00967194"/>
    <w:rsid w:val="00970E54"/>
    <w:rsid w:val="00971867"/>
    <w:rsid w:val="00975B96"/>
    <w:rsid w:val="00993320"/>
    <w:rsid w:val="009A0625"/>
    <w:rsid w:val="009A637E"/>
    <w:rsid w:val="009D1DD7"/>
    <w:rsid w:val="009D21AF"/>
    <w:rsid w:val="009D2A2D"/>
    <w:rsid w:val="009D7EF6"/>
    <w:rsid w:val="009E1480"/>
    <w:rsid w:val="009E2500"/>
    <w:rsid w:val="009F3AA7"/>
    <w:rsid w:val="009F60C8"/>
    <w:rsid w:val="00A013A1"/>
    <w:rsid w:val="00A04E05"/>
    <w:rsid w:val="00A105D4"/>
    <w:rsid w:val="00A135DE"/>
    <w:rsid w:val="00A143C7"/>
    <w:rsid w:val="00A14A04"/>
    <w:rsid w:val="00A16E97"/>
    <w:rsid w:val="00A2055E"/>
    <w:rsid w:val="00A22DFD"/>
    <w:rsid w:val="00A238C3"/>
    <w:rsid w:val="00A253EB"/>
    <w:rsid w:val="00A2596D"/>
    <w:rsid w:val="00A36C9C"/>
    <w:rsid w:val="00A433DD"/>
    <w:rsid w:val="00A43DDB"/>
    <w:rsid w:val="00A5039A"/>
    <w:rsid w:val="00A55861"/>
    <w:rsid w:val="00A64364"/>
    <w:rsid w:val="00A72CE3"/>
    <w:rsid w:val="00A76F51"/>
    <w:rsid w:val="00A91A49"/>
    <w:rsid w:val="00A91D5C"/>
    <w:rsid w:val="00A957E8"/>
    <w:rsid w:val="00A96AAE"/>
    <w:rsid w:val="00A96ADC"/>
    <w:rsid w:val="00AA23F8"/>
    <w:rsid w:val="00AC417D"/>
    <w:rsid w:val="00AD525F"/>
    <w:rsid w:val="00AE1485"/>
    <w:rsid w:val="00AE5AAD"/>
    <w:rsid w:val="00AE6AAC"/>
    <w:rsid w:val="00AF17C8"/>
    <w:rsid w:val="00AF335A"/>
    <w:rsid w:val="00AF6098"/>
    <w:rsid w:val="00AF671E"/>
    <w:rsid w:val="00AF67A8"/>
    <w:rsid w:val="00B01041"/>
    <w:rsid w:val="00B02E7D"/>
    <w:rsid w:val="00B21849"/>
    <w:rsid w:val="00B22DA9"/>
    <w:rsid w:val="00B311AB"/>
    <w:rsid w:val="00B312C1"/>
    <w:rsid w:val="00B32629"/>
    <w:rsid w:val="00B3589A"/>
    <w:rsid w:val="00B415BE"/>
    <w:rsid w:val="00B50C2D"/>
    <w:rsid w:val="00B80C02"/>
    <w:rsid w:val="00B96C3F"/>
    <w:rsid w:val="00B96CCF"/>
    <w:rsid w:val="00BB739A"/>
    <w:rsid w:val="00BC3FBF"/>
    <w:rsid w:val="00BC40BE"/>
    <w:rsid w:val="00BD073A"/>
    <w:rsid w:val="00BD312E"/>
    <w:rsid w:val="00BD52DE"/>
    <w:rsid w:val="00BE0B29"/>
    <w:rsid w:val="00BE7FFB"/>
    <w:rsid w:val="00BF0858"/>
    <w:rsid w:val="00C01918"/>
    <w:rsid w:val="00C05FB1"/>
    <w:rsid w:val="00C07234"/>
    <w:rsid w:val="00C1277C"/>
    <w:rsid w:val="00C1304E"/>
    <w:rsid w:val="00C14E77"/>
    <w:rsid w:val="00C24B23"/>
    <w:rsid w:val="00C332DC"/>
    <w:rsid w:val="00C46BCC"/>
    <w:rsid w:val="00C50539"/>
    <w:rsid w:val="00C52B03"/>
    <w:rsid w:val="00C54CAC"/>
    <w:rsid w:val="00C55527"/>
    <w:rsid w:val="00C643E7"/>
    <w:rsid w:val="00C71B98"/>
    <w:rsid w:val="00C808D7"/>
    <w:rsid w:val="00C80B15"/>
    <w:rsid w:val="00CA095F"/>
    <w:rsid w:val="00CA1AC6"/>
    <w:rsid w:val="00CC01E0"/>
    <w:rsid w:val="00CC1A99"/>
    <w:rsid w:val="00CC2330"/>
    <w:rsid w:val="00CC45A6"/>
    <w:rsid w:val="00CC4D58"/>
    <w:rsid w:val="00CC5B86"/>
    <w:rsid w:val="00D12140"/>
    <w:rsid w:val="00D14FF8"/>
    <w:rsid w:val="00D2335D"/>
    <w:rsid w:val="00D2591F"/>
    <w:rsid w:val="00D26F6E"/>
    <w:rsid w:val="00D34D58"/>
    <w:rsid w:val="00D40337"/>
    <w:rsid w:val="00D50D09"/>
    <w:rsid w:val="00D611AB"/>
    <w:rsid w:val="00D74049"/>
    <w:rsid w:val="00D74C34"/>
    <w:rsid w:val="00D805FE"/>
    <w:rsid w:val="00D80918"/>
    <w:rsid w:val="00DA06DF"/>
    <w:rsid w:val="00DA7ED8"/>
    <w:rsid w:val="00DB2CF3"/>
    <w:rsid w:val="00DB3E6E"/>
    <w:rsid w:val="00DB56EF"/>
    <w:rsid w:val="00DB69F7"/>
    <w:rsid w:val="00DB7BE9"/>
    <w:rsid w:val="00DC4479"/>
    <w:rsid w:val="00DC778D"/>
    <w:rsid w:val="00DC7E44"/>
    <w:rsid w:val="00DD0693"/>
    <w:rsid w:val="00DD1156"/>
    <w:rsid w:val="00DD1930"/>
    <w:rsid w:val="00DD25CC"/>
    <w:rsid w:val="00DD4C35"/>
    <w:rsid w:val="00E069BA"/>
    <w:rsid w:val="00E27734"/>
    <w:rsid w:val="00E2789D"/>
    <w:rsid w:val="00E317BE"/>
    <w:rsid w:val="00E333F0"/>
    <w:rsid w:val="00E36834"/>
    <w:rsid w:val="00E41698"/>
    <w:rsid w:val="00E828BF"/>
    <w:rsid w:val="00E86415"/>
    <w:rsid w:val="00E93FEC"/>
    <w:rsid w:val="00EA126F"/>
    <w:rsid w:val="00EA245C"/>
    <w:rsid w:val="00EB6BDB"/>
    <w:rsid w:val="00EC3AC3"/>
    <w:rsid w:val="00EC5754"/>
    <w:rsid w:val="00ED671D"/>
    <w:rsid w:val="00EE4327"/>
    <w:rsid w:val="00EF312C"/>
    <w:rsid w:val="00F012BB"/>
    <w:rsid w:val="00F0479E"/>
    <w:rsid w:val="00F12C8F"/>
    <w:rsid w:val="00F15A77"/>
    <w:rsid w:val="00F16AAD"/>
    <w:rsid w:val="00F23A65"/>
    <w:rsid w:val="00F263BB"/>
    <w:rsid w:val="00F3196E"/>
    <w:rsid w:val="00F36727"/>
    <w:rsid w:val="00F449B4"/>
    <w:rsid w:val="00F567D8"/>
    <w:rsid w:val="00F60382"/>
    <w:rsid w:val="00F652C9"/>
    <w:rsid w:val="00F66ECB"/>
    <w:rsid w:val="00F74838"/>
    <w:rsid w:val="00F769D3"/>
    <w:rsid w:val="00F97F47"/>
    <w:rsid w:val="00FB0B67"/>
    <w:rsid w:val="00FB6003"/>
    <w:rsid w:val="00FC16BD"/>
    <w:rsid w:val="00FC3D58"/>
    <w:rsid w:val="00FC43AD"/>
    <w:rsid w:val="00FC6E21"/>
    <w:rsid w:val="00FC7149"/>
    <w:rsid w:val="00FD7B75"/>
    <w:rsid w:val="00FF01E6"/>
    <w:rsid w:val="00FF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8BCD8"/>
  <w15:docId w15:val="{4AAE4398-CF09-4416-877B-DBC56240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2"/>
        <w:szCs w:val="22"/>
        <w:lang w:val="en-MY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7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60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304E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04E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C1304E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C1304E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6859F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59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479ABBDA99D040AEC46EBC9C95CCFC" ma:contentTypeVersion="15" ma:contentTypeDescription="Create a new document." ma:contentTypeScope="" ma:versionID="edf6d9383013e5be3b4aca27e57af4dc">
  <xsd:schema xmlns:xsd="http://www.w3.org/2001/XMLSchema" xmlns:xs="http://www.w3.org/2001/XMLSchema" xmlns:p="http://schemas.microsoft.com/office/2006/metadata/properties" xmlns:ns1="http://schemas.microsoft.com/sharepoint/v3" xmlns:ns3="cc561be8-4845-45da-86c7-428abb64c957" xmlns:ns4="e7477494-1e06-4d43-bbbd-bb870507dc02" targetNamespace="http://schemas.microsoft.com/office/2006/metadata/properties" ma:root="true" ma:fieldsID="b58983b7ae98542365bfad7382a2b584" ns1:_="" ns3:_="" ns4:_="">
    <xsd:import namespace="http://schemas.microsoft.com/sharepoint/v3"/>
    <xsd:import namespace="cc561be8-4845-45da-86c7-428abb64c957"/>
    <xsd:import namespace="e7477494-1e06-4d43-bbbd-bb870507d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61be8-4845-45da-86c7-428abb64c9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77494-1e06-4d43-bbbd-bb870507dc0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81FAA4-50B0-4BB8-8C2A-D5C4696002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c561be8-4845-45da-86c7-428abb64c957"/>
    <ds:schemaRef ds:uri="e7477494-1e06-4d43-bbbd-bb870507d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50C84C-46E4-44CB-833A-487A36D9CB5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41F0586-32C8-4A0F-BA27-7CEAAF66AA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730</Words>
  <Characters>986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Speare</dc:creator>
  <cp:lastModifiedBy>Divya D.</cp:lastModifiedBy>
  <cp:revision>8</cp:revision>
  <cp:lastPrinted>2021-05-18T00:59:00Z</cp:lastPrinted>
  <dcterms:created xsi:type="dcterms:W3CDTF">2021-05-24T03:57:00Z</dcterms:created>
  <dcterms:modified xsi:type="dcterms:W3CDTF">2021-06-2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479ABBDA99D040AEC46EBC9C95CCFC</vt:lpwstr>
  </property>
</Properties>
</file>